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559F62" w14:textId="77777777" w:rsidR="001F634D" w:rsidRDefault="00967088" w:rsidP="00967088">
      <w:pPr>
        <w:pStyle w:val="BATitle"/>
        <w:jc w:val="left"/>
      </w:pPr>
      <w:bookmarkStart w:id="0" w:name="_Hlk526182360"/>
      <w:r w:rsidRPr="00F540DD">
        <w:t>Exploring the GDB-13 chemical space using deep generative models</w:t>
      </w:r>
    </w:p>
    <w:p w14:paraId="1BDD555A" w14:textId="77777777" w:rsidR="001F634D" w:rsidRDefault="00967088" w:rsidP="001F634D">
      <w:pPr>
        <w:pStyle w:val="BBAuthorName"/>
        <w:jc w:val="left"/>
      </w:pPr>
      <w:r w:rsidRPr="00F540DD">
        <w:t>Josep Arús-Pous†</w:t>
      </w:r>
      <w:r w:rsidRPr="00F540DD">
        <w:rPr>
          <w:rFonts w:ascii="Cambria Math" w:hAnsi="Cambria Math" w:cs="Cambria Math"/>
        </w:rPr>
        <w:t>⊥*</w:t>
      </w:r>
      <w:r w:rsidRPr="00F540DD">
        <w:t>, Thomas Blaschke†</w:t>
      </w:r>
      <w:r w:rsidRPr="00F540DD">
        <w:rPr>
          <w:rFonts w:cs="Times"/>
        </w:rPr>
        <w:t>║</w:t>
      </w:r>
      <w:r w:rsidRPr="00F540DD">
        <w:t>, Silas Ulander§, Jean-Louis Reymond</w:t>
      </w:r>
      <w:r w:rsidRPr="00F540DD">
        <w:rPr>
          <w:rFonts w:ascii="Cambria Math" w:hAnsi="Cambria Math" w:cs="Cambria Math"/>
        </w:rPr>
        <w:t>⊥</w:t>
      </w:r>
      <w:r w:rsidRPr="00F540DD">
        <w:t>, Hongming Chen†, Ola Engkvist†</w:t>
      </w:r>
      <w:bookmarkEnd w:id="0"/>
    </w:p>
    <w:p w14:paraId="15201213" w14:textId="77777777" w:rsidR="001F634D" w:rsidRPr="00F540DD" w:rsidRDefault="001F634D" w:rsidP="001F634D">
      <w:pPr>
        <w:pStyle w:val="BATitle"/>
      </w:pPr>
      <w:r>
        <w:t>Supplementary material</w:t>
      </w:r>
    </w:p>
    <w:p w14:paraId="028BA1EA" w14:textId="71105D6F" w:rsidR="00967088" w:rsidRPr="001F634D" w:rsidRDefault="00967088" w:rsidP="001F634D">
      <w:pPr>
        <w:pStyle w:val="BBAuthorName"/>
        <w:jc w:val="left"/>
      </w:pPr>
      <w:r>
        <w:rPr>
          <w:sz w:val="36"/>
          <w:szCs w:val="36"/>
        </w:rPr>
        <w:br w:type="page"/>
      </w:r>
    </w:p>
    <w:p w14:paraId="4B183C2C" w14:textId="63DEC9B0" w:rsidR="00967088" w:rsidRPr="00F540DD" w:rsidRDefault="00696FEF" w:rsidP="00967088">
      <w:pPr>
        <w:pStyle w:val="TAMainText"/>
        <w:ind w:firstLine="0"/>
        <w:rPr>
          <w:b/>
          <w:bCs/>
        </w:rPr>
      </w:pPr>
      <w:r>
        <w:rPr>
          <w:b/>
          <w:bCs/>
        </w:rPr>
        <w:lastRenderedPageBreak/>
        <w:t xml:space="preserve">S1: </w:t>
      </w:r>
      <w:r w:rsidR="002D05C7">
        <w:rPr>
          <w:b/>
          <w:bCs/>
        </w:rPr>
        <w:t>Generalization</w:t>
      </w:r>
      <w:r w:rsidR="009F1141">
        <w:rPr>
          <w:b/>
          <w:bCs/>
        </w:rPr>
        <w:t xml:space="preserve"> </w:t>
      </w:r>
      <w:r w:rsidR="002D05C7">
        <w:rPr>
          <w:b/>
          <w:bCs/>
        </w:rPr>
        <w:t xml:space="preserve">of the “coupon collector problem” </w:t>
      </w:r>
      <w:r w:rsidR="009F1141">
        <w:rPr>
          <w:b/>
          <w:bCs/>
        </w:rPr>
        <w:t>to non-uniform distributions</w:t>
      </w:r>
    </w:p>
    <w:p w14:paraId="67E33B1A" w14:textId="6C06BF6E" w:rsidR="00967088" w:rsidRPr="00F540DD" w:rsidRDefault="007244A7" w:rsidP="00967088">
      <w:pPr>
        <w:pStyle w:val="TAMainText"/>
      </w:pPr>
      <w:r>
        <w:t>The expected number of times that a uniform distribution needs to be sampled</w:t>
      </w:r>
      <w:r w:rsidR="009F1141">
        <w:t xml:space="preserve"> with replacement</w:t>
      </w:r>
      <w:r>
        <w:t xml:space="preserve"> to obtain the </w:t>
      </w:r>
      <w:r w:rsidR="009F1141">
        <w:t>complete</w:t>
      </w:r>
      <w:r>
        <w:t xml:space="preserve"> domain (Equation 2) can be easily generalized to </w:t>
      </w:r>
      <w:r w:rsidR="00967088" w:rsidRPr="00F540DD">
        <w:t>a non-uniform distribution</w:t>
      </w:r>
      <w:r>
        <w:t>, having the previous equation as a lower bound</w:t>
      </w:r>
      <w:r w:rsidR="009F1141">
        <w:t xml:space="preserve"> of the expected value</w:t>
      </w:r>
      <w:r w:rsidR="00967088" w:rsidRPr="00F540DD">
        <w:t>:</w:t>
      </w:r>
    </w:p>
    <w:p w14:paraId="135F42BE" w14:textId="2CC6C166" w:rsidR="00967088" w:rsidRPr="00F540DD" w:rsidRDefault="009F1141" w:rsidP="00967088">
      <w:pPr>
        <w:pStyle w:val="TAMainText"/>
      </w:pPr>
      <w:r>
        <w:t>Given</w:t>
      </w:r>
      <w:r w:rsidR="00967088" w:rsidRPr="00F540DD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≤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k+1</m:t>
            </m:r>
          </m:sub>
        </m:sSub>
        <m:r>
          <w:rPr>
            <w:rFonts w:ascii="Cambria Math" w:hAnsi="Cambria Math"/>
          </w:rPr>
          <m:t xml:space="preserve"> ∀k∈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,n</m:t>
            </m:r>
          </m:e>
        </m:d>
      </m:oMath>
      <w:r w:rsidR="00967088" w:rsidRPr="00F540DD">
        <w:t xml:space="preserve"> we define:</w:t>
      </w:r>
    </w:p>
    <w:p w14:paraId="489034E3" w14:textId="77777777" w:rsidR="00967088" w:rsidRPr="00F540DD" w:rsidRDefault="00967088" w:rsidP="008220BD">
      <w:pPr>
        <w:pStyle w:val="TAMainText"/>
        <w:keepNext/>
      </w:pPr>
      <m:oMathPara>
        <m:oMath>
          <m:r>
            <w:rPr>
              <w:rFonts w:ascii="Cambria Math" w:hAnsi="Cambria Math"/>
            </w:rPr>
            <m:t>N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den>
              </m:f>
            </m:e>
          </m:nary>
        </m:oMath>
      </m:oMathPara>
    </w:p>
    <w:p w14:paraId="563FB46D" w14:textId="4839FB4F" w:rsidR="008220BD" w:rsidRDefault="008220BD" w:rsidP="008220BD">
      <w:pPr>
        <w:pStyle w:val="VAFigureCaption"/>
        <w:jc w:val="center"/>
      </w:pPr>
      <w:r>
        <w:t>(</w:t>
      </w:r>
      <w:r w:rsidR="00583B0F">
        <w:t xml:space="preserve">Suppl. </w:t>
      </w:r>
      <w:r>
        <w:t xml:space="preserve">Equation </w:t>
      </w:r>
      <w:fldSimple w:instr=" SEQ Equation \* ARABIC ">
        <w:r w:rsidR="00F76F2E">
          <w:rPr>
            <w:noProof/>
          </w:rPr>
          <w:t>1</w:t>
        </w:r>
      </w:fldSimple>
      <w:r>
        <w:t>)</w:t>
      </w:r>
    </w:p>
    <w:p w14:paraId="5F49B557" w14:textId="77777777" w:rsidR="00967088" w:rsidRPr="00F540DD" w:rsidRDefault="00967088" w:rsidP="00967088">
      <w:pPr>
        <w:pStyle w:val="TAMainText"/>
        <w:tabs>
          <w:tab w:val="left" w:pos="3390"/>
        </w:tabs>
      </w:pPr>
      <w:r w:rsidRPr="00F540DD">
        <w:t xml:space="preserve">Notice that </w:t>
      </w:r>
      <m:oMath>
        <m:r>
          <w:rPr>
            <w:rFonts w:ascii="Cambria Math" w:hAnsi="Cambria Math"/>
          </w:rPr>
          <m:t>N≥n</m:t>
        </m:r>
      </m:oMath>
      <w:r w:rsidRPr="00F540DD">
        <w:t xml:space="preserve"> and that eac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F540DD">
        <w:t xml:space="preserve"> is subdivided into many smaller buckets, all of them of the smalles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F540DD">
        <w:t>. This allows the conversion from a non-uniform to a uniform distribution. Hence, the upper bound for the expected value is:</w:t>
      </w:r>
      <w:r w:rsidRPr="00F540DD">
        <w:tab/>
      </w:r>
    </w:p>
    <w:p w14:paraId="13CE2309" w14:textId="6520EAA6" w:rsidR="00967088" w:rsidRPr="00F540DD" w:rsidRDefault="00967088" w:rsidP="008220BD">
      <w:pPr>
        <w:pStyle w:val="TAMainText"/>
        <w:keepNext/>
      </w:pPr>
      <m:oMathPara>
        <m:oMath>
          <m:r>
            <w:rPr>
              <w:rFonts w:ascii="Cambria Math" w:hAnsi="Cambria Math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nu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&lt;</m:t>
          </m:r>
          <m: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≈</m:t>
          </m:r>
          <m:r>
            <w:rPr>
              <w:rFonts w:ascii="Cambria Math" w:hAnsi="Cambria Math"/>
            </w:rPr>
            <m:t>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r>
                <w:rPr>
                  <w:rFonts w:ascii="Cambria Math" w:hAnsi="Cambria Math"/>
                </w:rPr>
                <m:t>γ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den>
          </m:f>
        </m:oMath>
      </m:oMathPara>
    </w:p>
    <w:p w14:paraId="19825359" w14:textId="0E298DFB" w:rsidR="008220BD" w:rsidRDefault="00583B0F" w:rsidP="008220BD">
      <w:pPr>
        <w:pStyle w:val="VAFigureCaption"/>
        <w:jc w:val="center"/>
      </w:pPr>
      <w:r>
        <w:t xml:space="preserve">(Suppl. </w:t>
      </w:r>
      <w:r w:rsidR="008220BD">
        <w:t xml:space="preserve">Equation </w:t>
      </w:r>
      <w:fldSimple w:instr=" SEQ Equation \* ARABIC ">
        <w:r w:rsidR="00F76F2E">
          <w:rPr>
            <w:noProof/>
          </w:rPr>
          <w:t>2</w:t>
        </w:r>
      </w:fldSimple>
      <w:r>
        <w:t>)</w:t>
      </w:r>
    </w:p>
    <w:p w14:paraId="0EEB9EBD" w14:textId="1881DDB9" w:rsidR="00967088" w:rsidRDefault="00967088" w:rsidP="00967088">
      <w:pPr>
        <w:pStyle w:val="TAMainText"/>
      </w:pPr>
      <w:r w:rsidRPr="00F540DD">
        <w:t xml:space="preserve">The expected value can tend to infinity for distributions </w:t>
      </w:r>
      <w:bookmarkStart w:id="1" w:name="_Hlk534797839"/>
      <w:r w:rsidRPr="00F540DD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∃ p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→0</m:t>
        </m:r>
      </m:oMath>
      <w:bookmarkEnd w:id="1"/>
      <w:r w:rsidRPr="00F540DD">
        <w:t>. This is the case for all the trained models in this publication.</w:t>
      </w:r>
    </w:p>
    <w:p w14:paraId="20D992F1" w14:textId="77777777" w:rsidR="009F1141" w:rsidRDefault="009F1141" w:rsidP="00967088">
      <w:pPr>
        <w:pStyle w:val="TAMainText"/>
      </w:pPr>
    </w:p>
    <w:p w14:paraId="6E8F4C5C" w14:textId="601C0797" w:rsidR="009F1141" w:rsidRPr="00F540DD" w:rsidRDefault="009F1141" w:rsidP="009F1141">
      <w:pPr>
        <w:pStyle w:val="TAMainText"/>
        <w:ind w:firstLine="0"/>
        <w:rPr>
          <w:b/>
          <w:bCs/>
        </w:rPr>
      </w:pPr>
      <w:r>
        <w:rPr>
          <w:b/>
          <w:bCs/>
        </w:rPr>
        <w:t xml:space="preserve">S2: </w:t>
      </w:r>
      <w:r w:rsidR="002D05C7">
        <w:rPr>
          <w:b/>
          <w:bCs/>
        </w:rPr>
        <w:t xml:space="preserve">Expected fraction of </w:t>
      </w:r>
      <w:r w:rsidR="003D4124">
        <w:rPr>
          <w:b/>
          <w:bCs/>
        </w:rPr>
        <w:t>unique</w:t>
      </w:r>
      <w:r w:rsidR="002D05C7">
        <w:rPr>
          <w:b/>
          <w:bCs/>
        </w:rPr>
        <w:t xml:space="preserve"> </w:t>
      </w:r>
      <w:r w:rsidR="003D4124">
        <w:rPr>
          <w:b/>
          <w:bCs/>
        </w:rPr>
        <w:t>coupons</w:t>
      </w:r>
      <w:r w:rsidR="002D05C7">
        <w:rPr>
          <w:b/>
          <w:bCs/>
        </w:rPr>
        <w:t xml:space="preserve"> on a collection with size </w:t>
      </w:r>
      <w:r w:rsidR="002D05C7" w:rsidRPr="003D4124">
        <w:rPr>
          <w:b/>
          <w:bCs/>
          <w:i/>
        </w:rPr>
        <w:t>n</w:t>
      </w:r>
      <w:r w:rsidR="002D05C7">
        <w:rPr>
          <w:b/>
          <w:bCs/>
        </w:rPr>
        <w:t xml:space="preserve"> when </w:t>
      </w:r>
      <w:r w:rsidR="002D05C7" w:rsidRPr="003D4124">
        <w:rPr>
          <w:b/>
          <w:bCs/>
          <w:i/>
        </w:rPr>
        <w:t>k</w:t>
      </w:r>
      <w:r w:rsidR="003D4124">
        <w:rPr>
          <w:b/>
          <w:bCs/>
        </w:rPr>
        <w:t xml:space="preserve"> coupons</w:t>
      </w:r>
      <w:r w:rsidR="002D05C7">
        <w:rPr>
          <w:b/>
          <w:bCs/>
        </w:rPr>
        <w:t xml:space="preserve"> are sampled with replacement</w:t>
      </w:r>
    </w:p>
    <w:p w14:paraId="5D91D222" w14:textId="16B5D1B1" w:rsidR="005D560A" w:rsidRPr="00F540DD" w:rsidRDefault="005D560A" w:rsidP="005D560A">
      <w:pPr>
        <w:pStyle w:val="TAMainText"/>
      </w:pPr>
      <w:r w:rsidRPr="00F540DD">
        <w:t xml:space="preserve">Given a </w:t>
      </w:r>
      <w:r w:rsidR="003D4124">
        <w:t xml:space="preserve">non-uniform </w:t>
      </w:r>
      <w:r w:rsidRPr="00F540DD">
        <w:t xml:space="preserve">probability distribution where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  <m:r>
          <w:rPr>
            <w:rFonts w:ascii="Cambria Math" w:hAnsi="Cambria Math"/>
          </w:rPr>
          <m:t>=1</m:t>
        </m:r>
      </m:oMath>
      <w:r w:rsidRPr="00F540DD">
        <w:t xml:space="preserve">, Let </w:t>
      </w:r>
      <m:oMath>
        <m:r>
          <w:rPr>
            <w:rFonts w:ascii="Cambria Math" w:hAnsi="Cambria Math"/>
          </w:rPr>
          <m:t>X</m:t>
        </m:r>
      </m:oMath>
      <w:r w:rsidRPr="00F540DD">
        <w:t xml:space="preserve"> be the number of different coupons collected when sampling </w:t>
      </w:r>
      <m:oMath>
        <m:r>
          <w:rPr>
            <w:rFonts w:ascii="Cambria Math" w:hAnsi="Cambria Math"/>
          </w:rPr>
          <m:t>k&gt;1</m:t>
        </m:r>
      </m:oMath>
      <w:r w:rsidRPr="00F540DD">
        <w:t xml:space="preserve"> times a set with </w:t>
      </w:r>
      <m:oMath>
        <m:r>
          <w:rPr>
            <w:rFonts w:ascii="Cambria Math" w:hAnsi="Cambria Math"/>
          </w:rPr>
          <m:t>n</m:t>
        </m:r>
      </m:oMath>
      <w:r w:rsidRPr="00F540DD">
        <w:t xml:space="preserve"> coupons. The probability of sampling </w:t>
      </w:r>
      <m:oMath>
        <m:r>
          <w:rPr>
            <w:rFonts w:ascii="Cambria Math" w:hAnsi="Cambria Math"/>
          </w:rPr>
          <m:t>k</m:t>
        </m:r>
      </m:oMath>
      <w:r w:rsidRPr="00F540DD">
        <w:t xml:space="preserve"> times without picking any specific coupon i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(t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(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k</m:t>
            </m:r>
          </m:sup>
        </m:sSup>
      </m:oMath>
      <w:r>
        <w:t>,and</w:t>
      </w:r>
      <w:r w:rsidRPr="00F540DD">
        <w:t xml:space="preserve"> </w:t>
      </w:r>
      <m:oMath>
        <m:r>
          <w:rPr>
            <w:rFonts w:ascii="Cambria Math" w:hAnsi="Cambria Math"/>
          </w:rPr>
          <m:t>P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t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=1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F540DD">
        <w:t xml:space="preserve"> </w:t>
      </w:r>
      <w:r w:rsidRPr="00F540DD">
        <w:lastRenderedPageBreak/>
        <w:t xml:space="preserve">as the complementary probability. The expected number of different items when sampling </w:t>
      </w:r>
      <m:oMath>
        <m:r>
          <w:rPr>
            <w:rFonts w:ascii="Cambria Math" w:hAnsi="Cambria Math"/>
          </w:rPr>
          <m:t>k</m:t>
        </m:r>
      </m:oMath>
      <w:r w:rsidRPr="00F540DD">
        <w:t xml:space="preserve"> times is:</w:t>
      </w:r>
    </w:p>
    <w:p w14:paraId="3E373A18" w14:textId="77777777" w:rsidR="005D560A" w:rsidRPr="00F540DD" w:rsidRDefault="005D560A" w:rsidP="008220BD">
      <w:pPr>
        <w:pStyle w:val="TAMainText"/>
        <w:keepNext/>
      </w:pPr>
      <m:oMathPara>
        <m:oMath>
          <m:r>
            <w:rPr>
              <w:rFonts w:ascii="Cambria Math" w:hAnsi="Cambria Math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r>
                <w:rPr>
                  <w:rFonts w:ascii="Cambria Math" w:hAnsi="Cambria Math"/>
                </w:rPr>
                <m:t>P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nary>
          <m:r>
            <w:rPr>
              <w:rFonts w:ascii="Cambria Math" w:hAnsi="Cambria Math"/>
            </w:rPr>
            <m:t xml:space="preserve">=n-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</w:rPr>
                    <m:t>k</m:t>
                  </m:r>
                </m:sup>
              </m:sSup>
            </m:e>
          </m:nary>
        </m:oMath>
      </m:oMathPara>
    </w:p>
    <w:p w14:paraId="77622AA2" w14:textId="00113BD5" w:rsidR="008220BD" w:rsidRDefault="00583B0F" w:rsidP="008220BD">
      <w:pPr>
        <w:pStyle w:val="VAFigureCaption"/>
        <w:jc w:val="center"/>
      </w:pPr>
      <w:r>
        <w:t xml:space="preserve">(Suppl. </w:t>
      </w:r>
      <w:r w:rsidR="008220BD">
        <w:t xml:space="preserve">Equation </w:t>
      </w:r>
      <w:fldSimple w:instr=" SEQ Equation \* ARABIC ">
        <w:r w:rsidR="00F76F2E">
          <w:rPr>
            <w:noProof/>
          </w:rPr>
          <w:t>3</w:t>
        </w:r>
      </w:fldSimple>
      <w:r>
        <w:t>)</w:t>
      </w:r>
    </w:p>
    <w:p w14:paraId="67BC7917" w14:textId="77777777" w:rsidR="005D560A" w:rsidRPr="00F540DD" w:rsidRDefault="005D560A" w:rsidP="005D560A">
      <w:pPr>
        <w:pStyle w:val="TAMainText"/>
      </w:pPr>
      <w:r w:rsidRPr="00F540DD">
        <w:t>The fraction of the database can then be obtained as:</w:t>
      </w:r>
    </w:p>
    <w:p w14:paraId="4051EAE1" w14:textId="2C5E3F5D" w:rsidR="005D560A" w:rsidRDefault="005D560A" w:rsidP="008220BD">
      <w:pPr>
        <w:pStyle w:val="TAMainText"/>
        <w:keepNext/>
      </w:pPr>
      <m:oMathPara>
        <m:oMath>
          <m:r>
            <w:rPr>
              <w:rFonts w:ascii="Cambria Math" w:hAnsi="Cambria Math"/>
            </w:rPr>
            <m:t>fraction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 xml:space="preserve">n-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k</m:t>
                      </m:r>
                    </m:sup>
                  </m:sSup>
                </m:e>
              </m:nary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</m:oMath>
      </m:oMathPara>
    </w:p>
    <w:p w14:paraId="0A8653B0" w14:textId="54C67A0A" w:rsidR="008220BD" w:rsidRDefault="00583B0F" w:rsidP="008220BD">
      <w:pPr>
        <w:pStyle w:val="VAFigureCaption"/>
        <w:jc w:val="center"/>
      </w:pPr>
      <w:bookmarkStart w:id="2" w:name="_Ref534873541"/>
      <w:r>
        <w:t xml:space="preserve">(Suppl. </w:t>
      </w:r>
      <w:r w:rsidR="008220BD">
        <w:t xml:space="preserve">Equation </w:t>
      </w:r>
      <w:fldSimple w:instr=" SEQ Equation \* ARABIC ">
        <w:r w:rsidR="00F76F2E">
          <w:rPr>
            <w:noProof/>
          </w:rPr>
          <w:t>4</w:t>
        </w:r>
      </w:fldSimple>
      <w:r>
        <w:t>)</w:t>
      </w:r>
      <w:bookmarkEnd w:id="2"/>
    </w:p>
    <w:p w14:paraId="64C040D8" w14:textId="77777777" w:rsidR="003D4124" w:rsidRPr="00F540DD" w:rsidRDefault="003D4124" w:rsidP="003D4124">
      <w:pPr>
        <w:pStyle w:val="TAMainText"/>
      </w:pPr>
      <w:r w:rsidRPr="00F540DD">
        <w:t>For a uniform distribution, the previous equation can be simplified to:</w:t>
      </w:r>
    </w:p>
    <w:p w14:paraId="09E41836" w14:textId="63444A68" w:rsidR="00AB6AF5" w:rsidRDefault="003D4124" w:rsidP="008220BD">
      <w:pPr>
        <w:pStyle w:val="TAMainText"/>
        <w:keepNext/>
      </w:pPr>
      <m:oMathPara>
        <m:oMath>
          <m:r>
            <w:rPr>
              <w:rFonts w:ascii="Cambria Math" w:hAnsi="Cambria Math"/>
            </w:rPr>
            <m:t>fraction_uniform=1-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k</m:t>
              </m:r>
            </m:sup>
          </m:sSup>
        </m:oMath>
      </m:oMathPara>
    </w:p>
    <w:p w14:paraId="04308299" w14:textId="733BAE06" w:rsidR="008220BD" w:rsidRDefault="00583B0F" w:rsidP="008220BD">
      <w:pPr>
        <w:pStyle w:val="VAFigureCaption"/>
        <w:jc w:val="center"/>
      </w:pPr>
      <w:bookmarkStart w:id="3" w:name="_Ref534873547"/>
      <w:r>
        <w:t xml:space="preserve">(Suppl. </w:t>
      </w:r>
      <w:r w:rsidR="008220BD">
        <w:t xml:space="preserve">Equation </w:t>
      </w:r>
      <w:fldSimple w:instr=" SEQ Equation \* ARABIC ">
        <w:r w:rsidR="00F76F2E">
          <w:rPr>
            <w:noProof/>
          </w:rPr>
          <w:t>5</w:t>
        </w:r>
      </w:fldSimple>
      <w:r>
        <w:t>)</w:t>
      </w:r>
      <w:bookmarkEnd w:id="3"/>
    </w:p>
    <w:p w14:paraId="6DF7FBAD" w14:textId="447EF40C" w:rsidR="00695033" w:rsidRPr="00695033" w:rsidRDefault="00695033" w:rsidP="00695033">
      <w:pPr>
        <w:pStyle w:val="TAMainText"/>
        <w:ind w:firstLine="0"/>
        <w:rPr>
          <w:b/>
          <w:bCs/>
        </w:rPr>
      </w:pPr>
      <w:r>
        <w:rPr>
          <w:b/>
          <w:bCs/>
        </w:rPr>
        <w:t>S3: Expected fraction of unique coupons is maximal when the collection is uniform</w:t>
      </w:r>
      <w:r w:rsidR="00D074E1">
        <w:rPr>
          <w:b/>
          <w:bCs/>
        </w:rPr>
        <w:t xml:space="preserve"> and complete</w:t>
      </w:r>
    </w:p>
    <w:p w14:paraId="171C5D96" w14:textId="2A82BE6E" w:rsidR="00AB6AF5" w:rsidRDefault="00695033" w:rsidP="00AB6AF5">
      <w:pPr>
        <w:pStyle w:val="TAMainText"/>
      </w:pPr>
      <w:r>
        <w:t>A</w:t>
      </w:r>
      <w:r w:rsidR="00AB6AF5">
        <w:t xml:space="preserve"> collection that is both complete (it contains all coupons) and uniform (each coupon is sampled </w:t>
      </w:r>
      <w:r w:rsidR="003361F4">
        <w:t>with the same probability) is</w:t>
      </w:r>
      <w:r w:rsidR="00154664">
        <w:t xml:space="preserve"> the upper bound for any given </w:t>
      </w:r>
      <m:oMath>
        <m:r>
          <w:rPr>
            <w:rFonts w:ascii="Cambria Math" w:hAnsi="Cambria Math"/>
          </w:rPr>
          <m:t>n&gt;2</m:t>
        </m:r>
      </m:oMath>
      <w:r w:rsidR="00154664">
        <w:t xml:space="preserve"> and </w:t>
      </w:r>
      <m:oMath>
        <m:r>
          <w:rPr>
            <w:rFonts w:ascii="Cambria Math" w:hAnsi="Cambria Math"/>
          </w:rPr>
          <m:t>k&gt;1</m:t>
        </m:r>
      </m:oMath>
      <w:r w:rsidR="003361F4">
        <w:t>. The demonstration</w:t>
      </w:r>
      <w:r w:rsidR="00E95DC0">
        <w:t xml:space="preserve"> follow</w:t>
      </w:r>
      <w:r w:rsidR="00B73CAA">
        <w:t>s</w:t>
      </w:r>
      <w:r w:rsidR="003361F4">
        <w:t>:</w:t>
      </w:r>
    </w:p>
    <w:p w14:paraId="5734B3EE" w14:textId="7216426F" w:rsidR="003361F4" w:rsidRDefault="00154664" w:rsidP="00AB6AF5">
      <w:pPr>
        <w:pStyle w:val="TAMainText"/>
      </w:pPr>
      <w:r>
        <w:t xml:space="preserve">First, we prove that a uniform distribution will have higher fraction than a non-uniform. </w:t>
      </w:r>
      <w:r w:rsidR="00E11F93">
        <w:t>Given</w:t>
      </w:r>
      <w:r w:rsidR="003361F4">
        <w:t xml:space="preserve"> a uniform distribution P with probability </w:t>
      </w:r>
      <m:oMath>
        <m:r>
          <w:rPr>
            <w:rFonts w:ascii="Cambria Math" w:hAnsi="Cambria Math"/>
          </w:rPr>
          <m:t>p=1/n</m:t>
        </m:r>
      </m:oMath>
      <w:r w:rsidR="003361F4">
        <w:t xml:space="preserve"> </w:t>
      </w:r>
      <w:r w:rsidR="00E11F93">
        <w:t xml:space="preserve">and a non-uniform distribution </w:t>
      </w:r>
      <m:oMath>
        <m:r>
          <w:rPr>
            <w:rFonts w:ascii="Cambria Math" w:hAnsi="Cambria Math"/>
          </w:rPr>
          <m:t>Q={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}</m:t>
        </m:r>
      </m:oMath>
      <w:r>
        <w:t xml:space="preserve">, both of size </w:t>
      </w:r>
      <m:oMath>
        <m:r>
          <w:rPr>
            <w:rFonts w:ascii="Cambria Math" w:hAnsi="Cambria Math"/>
          </w:rPr>
          <m:t>n</m:t>
        </m:r>
      </m:oMath>
      <w:r w:rsidR="006275F0">
        <w:t xml:space="preserve"> and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  <m:r>
          <w:rPr>
            <w:rFonts w:ascii="Cambria Math" w:hAnsi="Cambria Math"/>
          </w:rPr>
          <m:t>=1</m:t>
        </m:r>
      </m:oMath>
      <w:r w:rsidR="00E11F93">
        <w:t xml:space="preserve">, we want to prove </w:t>
      </w:r>
      <w:r w:rsidR="002D314E">
        <w:t xml:space="preserve">the following inequality (from </w:t>
      </w:r>
      <w:r w:rsidR="002D314E">
        <w:fldChar w:fldCharType="begin"/>
      </w:r>
      <w:r w:rsidR="002D314E">
        <w:instrText xml:space="preserve"> REF _Ref534873541 \h </w:instrText>
      </w:r>
      <w:r w:rsidR="002D314E">
        <w:fldChar w:fldCharType="separate"/>
      </w:r>
      <w:r w:rsidR="00F76F2E">
        <w:t xml:space="preserve">(Suppl. Equation </w:t>
      </w:r>
      <w:r w:rsidR="00F76F2E">
        <w:rPr>
          <w:noProof/>
        </w:rPr>
        <w:t>4</w:t>
      </w:r>
      <w:r w:rsidR="00F76F2E">
        <w:t>)</w:t>
      </w:r>
      <w:r w:rsidR="002D314E">
        <w:fldChar w:fldCharType="end"/>
      </w:r>
      <w:r w:rsidR="002D314E">
        <w:t xml:space="preserve"> and </w:t>
      </w:r>
      <w:r w:rsidR="002D314E">
        <w:fldChar w:fldCharType="begin"/>
      </w:r>
      <w:r w:rsidR="002D314E">
        <w:instrText xml:space="preserve"> REF _Ref534873547 \h </w:instrText>
      </w:r>
      <w:r w:rsidR="002D314E">
        <w:fldChar w:fldCharType="separate"/>
      </w:r>
      <w:r w:rsidR="00F76F2E">
        <w:t xml:space="preserve">(Suppl. Equation </w:t>
      </w:r>
      <w:r w:rsidR="00F76F2E">
        <w:rPr>
          <w:noProof/>
        </w:rPr>
        <w:t>5</w:t>
      </w:r>
      <w:r w:rsidR="00F76F2E">
        <w:t>)</w:t>
      </w:r>
      <w:r w:rsidR="002D314E">
        <w:fldChar w:fldCharType="end"/>
      </w:r>
      <w:r w:rsidR="002D314E">
        <w:t>)</w:t>
      </w:r>
      <w:r w:rsidR="00E11F93">
        <w:t>:</w:t>
      </w:r>
    </w:p>
    <w:p w14:paraId="0C74DCC1" w14:textId="48ACA35D" w:rsidR="00E11F93" w:rsidRDefault="00E11F93" w:rsidP="008220BD">
      <w:pPr>
        <w:pStyle w:val="TAMainText"/>
        <w:keepNext/>
      </w:pPr>
      <m:oMathPara>
        <m:oMath>
          <m:r>
            <w:rPr>
              <w:rFonts w:ascii="Cambria Math" w:hAnsi="Cambria Math"/>
            </w:rPr>
            <w:lastRenderedPageBreak/>
            <m:t>1-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k</m:t>
              </m:r>
            </m:sup>
          </m:s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n-n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p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k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hAnsi="Cambria Math"/>
            </w:rPr>
            <m:t>≥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 xml:space="preserve">n-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k</m:t>
                      </m:r>
                    </m:sup>
                  </m:sSup>
                </m:e>
              </m:nary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</m:oMath>
      </m:oMathPara>
    </w:p>
    <w:p w14:paraId="73C79FC9" w14:textId="547125D5" w:rsidR="00583B0F" w:rsidRDefault="00583B0F" w:rsidP="00D074E1">
      <w:pPr>
        <w:pStyle w:val="VAFigureCaption"/>
        <w:jc w:val="center"/>
      </w:pPr>
      <w:r>
        <w:t xml:space="preserve">(Suppl. </w:t>
      </w:r>
      <w:r w:rsidR="008220BD">
        <w:t xml:space="preserve">Equation </w:t>
      </w:r>
      <w:fldSimple w:instr=" SEQ Equation \* ARABIC ">
        <w:r w:rsidR="00F76F2E">
          <w:rPr>
            <w:noProof/>
          </w:rPr>
          <w:t>6</w:t>
        </w:r>
      </w:fldSimple>
      <w:r>
        <w:t>)</w:t>
      </w:r>
    </w:p>
    <w:p w14:paraId="47E6E164" w14:textId="3735CA4C" w:rsidR="00E11F93" w:rsidRDefault="00E11F93" w:rsidP="00AB6AF5">
      <w:pPr>
        <w:pStyle w:val="TAMainText"/>
      </w:pPr>
      <w:r>
        <w:t xml:space="preserve">Which is </w:t>
      </w:r>
      <w:r w:rsidR="002D314E">
        <w:t>equivalent</w:t>
      </w:r>
      <w:r>
        <w:t xml:space="preserve"> </w:t>
      </w:r>
      <w:r w:rsidR="00B73CAA">
        <w:t>to</w:t>
      </w:r>
      <w:r>
        <w:t>:</w:t>
      </w:r>
    </w:p>
    <w:p w14:paraId="23968D39" w14:textId="1F0151CE" w:rsidR="00E11F93" w:rsidRDefault="00077E6B" w:rsidP="008220BD">
      <w:pPr>
        <w:pStyle w:val="TAMainText"/>
        <w:keepNext/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1-p)</m:t>
                  </m:r>
                </m:e>
                <m:sup>
                  <m:r>
                    <w:rPr>
                      <w:rFonts w:ascii="Cambria Math" w:hAnsi="Cambria Math"/>
                    </w:rPr>
                    <m:t>k</m:t>
                  </m:r>
                </m:sup>
              </m:sSup>
            </m:e>
          </m:nary>
          <m:r>
            <w:rPr>
              <w:rFonts w:ascii="Cambria Math" w:hAnsi="Cambria Math"/>
            </w:rPr>
            <m:t xml:space="preserve"> ≤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</w:rPr>
                    <m:t>k</m:t>
                  </m:r>
                </m:sup>
              </m:sSup>
            </m:e>
          </m:nary>
        </m:oMath>
      </m:oMathPara>
    </w:p>
    <w:p w14:paraId="044E96D4" w14:textId="5E4CBF52" w:rsidR="008220BD" w:rsidRDefault="00583B0F" w:rsidP="008220BD">
      <w:pPr>
        <w:pStyle w:val="VAFigureCaption"/>
        <w:jc w:val="center"/>
      </w:pPr>
      <w:bookmarkStart w:id="4" w:name="_Ref534814037"/>
      <w:r>
        <w:t xml:space="preserve">(Suppl. </w:t>
      </w:r>
      <w:r w:rsidR="008220BD">
        <w:t xml:space="preserve">Equation </w:t>
      </w:r>
      <w:fldSimple w:instr=" SEQ Equation \* ARABIC ">
        <w:r w:rsidR="00F76F2E">
          <w:rPr>
            <w:noProof/>
          </w:rPr>
          <w:t>7</w:t>
        </w:r>
      </w:fldSimple>
      <w:r>
        <w:t>)</w:t>
      </w:r>
      <w:bookmarkEnd w:id="4"/>
    </w:p>
    <w:p w14:paraId="39F96D00" w14:textId="0DB4DF41" w:rsidR="003361F4" w:rsidRDefault="006275F0" w:rsidP="00AB6AF5">
      <w:pPr>
        <w:pStyle w:val="TAMainText"/>
      </w:pPr>
      <w:r>
        <w:t xml:space="preserve">We consider now that </w:t>
      </w:r>
      <m:oMath>
        <m:r>
          <w:rPr>
            <w:rFonts w:ascii="Cambria Math" w:hAnsi="Cambria Math"/>
          </w:rPr>
          <m:t xml:space="preserve"> ∀i&lt;n-1;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p</m:t>
        </m:r>
      </m:oMath>
      <w:r>
        <w:t xml:space="preserve">, </w:t>
      </w:r>
      <w:r w:rsidR="000423A5">
        <w:t xml:space="preserve">we define </w:t>
      </w:r>
      <m:oMath>
        <m:r>
          <w:rPr>
            <w:rFonts w:ascii="Cambria Math" w:hAnsi="Cambria Math"/>
          </w:rPr>
          <m:t>0&l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 xml:space="preserve">≤p;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n-1</m:t>
            </m:r>
          </m:sub>
        </m:sSub>
        <m:r>
          <w:rPr>
            <w:rFonts w:ascii="Cambria Math" w:hAnsi="Cambria Math"/>
          </w:rPr>
          <m:t>=p-ε</m:t>
        </m:r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=p+ε</m:t>
        </m:r>
      </m:oMath>
      <w:r w:rsidR="000423A5">
        <w:t>, making the distr</w:t>
      </w:r>
      <w:r w:rsidR="002D314E">
        <w:t xml:space="preserve">ibution </w:t>
      </w:r>
      <m:oMath>
        <m:r>
          <w:rPr>
            <w:rFonts w:ascii="Cambria Math" w:hAnsi="Cambria Math"/>
          </w:rPr>
          <m:t>Q</m:t>
        </m:r>
      </m:oMath>
      <w:r w:rsidR="000423A5">
        <w:t xml:space="preserve"> quasi-uniform, except for the last two values. From this, we can write </w:t>
      </w:r>
      <w:r w:rsidR="00583B0F">
        <w:t xml:space="preserve">Suppl. </w:t>
      </w:r>
      <w:r w:rsidR="00583B0F">
        <w:fldChar w:fldCharType="begin"/>
      </w:r>
      <w:r w:rsidR="00583B0F">
        <w:instrText xml:space="preserve"> REF _Ref534814037 \h </w:instrText>
      </w:r>
      <w:r w:rsidR="00583B0F">
        <w:fldChar w:fldCharType="separate"/>
      </w:r>
      <w:r w:rsidR="00F76F2E">
        <w:t xml:space="preserve">(Suppl. Equation </w:t>
      </w:r>
      <w:r w:rsidR="00F76F2E">
        <w:rPr>
          <w:noProof/>
        </w:rPr>
        <w:t>7</w:t>
      </w:r>
      <w:r w:rsidR="00F76F2E">
        <w:t>)</w:t>
      </w:r>
      <w:r w:rsidR="00583B0F">
        <w:fldChar w:fldCharType="end"/>
      </w:r>
      <w:r w:rsidR="00583B0F">
        <w:t xml:space="preserve"> </w:t>
      </w:r>
      <w:r w:rsidR="000423A5">
        <w:t>as:</w:t>
      </w:r>
    </w:p>
    <w:p w14:paraId="40A26461" w14:textId="2757E38E" w:rsidR="000423A5" w:rsidRDefault="00077E6B" w:rsidP="008220BD">
      <w:pPr>
        <w:pStyle w:val="TAMainText"/>
        <w:keepNext/>
      </w:pPr>
      <m:oMathPara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-2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1-p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k</m:t>
                      </m:r>
                    </m:sup>
                  </m:sSup>
                </m:e>
              </m:nary>
            </m:e>
          </m:d>
          <m:r>
            <w:rPr>
              <w:rFonts w:ascii="Cambria Math" w:hAnsi="Cambria Math"/>
            </w:rPr>
            <m:t>+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k</m:t>
              </m:r>
            </m:sup>
          </m:sSup>
          <m:r>
            <w:rPr>
              <w:rFonts w:ascii="Cambria Math" w:hAnsi="Cambria Math"/>
            </w:rPr>
            <m:t>+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k</m:t>
              </m:r>
            </m:sup>
          </m:sSup>
          <m:r>
            <w:rPr>
              <w:rFonts w:ascii="Cambria Math" w:hAnsi="Cambria Math"/>
            </w:rPr>
            <m:t>&lt;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-2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p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k</m:t>
                      </m:r>
                    </m:sup>
                  </m:sSup>
                </m:e>
              </m:nary>
            </m:e>
          </m:d>
          <m:r>
            <w:rPr>
              <w:rFonts w:ascii="Cambria Math" w:hAnsi="Cambria Math"/>
            </w:rPr>
            <m:t>+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+ε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k</m:t>
              </m:r>
            </m:sup>
          </m:sSup>
          <m:r>
            <w:rPr>
              <w:rFonts w:ascii="Cambria Math" w:hAnsi="Cambria Math"/>
            </w:rPr>
            <m:t>+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-ε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k</m:t>
              </m:r>
            </m:sup>
          </m:sSup>
        </m:oMath>
      </m:oMathPara>
      <w:bookmarkStart w:id="5" w:name="_GoBack"/>
      <w:bookmarkEnd w:id="5"/>
    </w:p>
    <w:p w14:paraId="7DF3111B" w14:textId="463CBBAA" w:rsidR="008220BD" w:rsidRDefault="00583B0F" w:rsidP="008220BD">
      <w:pPr>
        <w:pStyle w:val="VAFigureCaption"/>
        <w:jc w:val="center"/>
      </w:pPr>
      <w:r>
        <w:t xml:space="preserve">(Suppl. </w:t>
      </w:r>
      <w:r w:rsidR="008220BD">
        <w:t xml:space="preserve">Equation </w:t>
      </w:r>
      <w:fldSimple w:instr=" SEQ Equation \* ARABIC ">
        <w:r w:rsidR="00F76F2E">
          <w:rPr>
            <w:noProof/>
          </w:rPr>
          <w:t>8</w:t>
        </w:r>
      </w:fldSimple>
      <w:r>
        <w:t>)</w:t>
      </w:r>
    </w:p>
    <w:p w14:paraId="0D4AD91A" w14:textId="40EC7AD0" w:rsidR="00FF53BF" w:rsidRDefault="0091156F" w:rsidP="000423A5">
      <w:pPr>
        <w:pStyle w:val="TAMainText"/>
      </w:pPr>
      <w:r>
        <w:t>It can be easily seen tha</w:t>
      </w:r>
      <w:r w:rsidR="00A307FC">
        <w:t>t</w:t>
      </w:r>
      <w:r>
        <w:t>, due to the nature of the exponential function</w:t>
      </w:r>
      <w:r w:rsidR="00A307FC">
        <w:t xml:space="preserve">, and with </w:t>
      </w:r>
      <m:oMath>
        <m:r>
          <w:rPr>
            <w:rFonts w:ascii="Cambria Math" w:hAnsi="Cambria Math"/>
          </w:rPr>
          <m:t>k&gt;1</m:t>
        </m:r>
      </m:oMath>
      <w:r>
        <w:t>:</w:t>
      </w:r>
    </w:p>
    <w:p w14:paraId="36F9C173" w14:textId="0B23E108" w:rsidR="0091156F" w:rsidRPr="0091156F" w:rsidRDefault="00077E6B" w:rsidP="008220BD">
      <w:pPr>
        <w:pStyle w:val="TAMainText"/>
        <w:keepNext/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k</m:t>
              </m:r>
            </m:sup>
          </m:sSup>
          <m:r>
            <w:rPr>
              <w:rFonts w:ascii="Cambria Math" w:hAnsi="Cambria Math"/>
            </w:rPr>
            <m:t>+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k</m:t>
              </m:r>
            </m:sup>
          </m:sSup>
          <m:r>
            <w:rPr>
              <w:rFonts w:ascii="Cambria Math" w:hAnsi="Cambria Math"/>
            </w:rPr>
            <m:t>&lt;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+ε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k</m:t>
              </m:r>
            </m:sup>
          </m:sSup>
          <m:r>
            <w:rPr>
              <w:rFonts w:ascii="Cambria Math" w:hAnsi="Cambria Math"/>
            </w:rPr>
            <m:t>+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-ε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k</m:t>
              </m:r>
            </m:sup>
          </m:sSup>
        </m:oMath>
      </m:oMathPara>
    </w:p>
    <w:p w14:paraId="03265322" w14:textId="3C0D6C1C" w:rsidR="008220BD" w:rsidRDefault="00583B0F" w:rsidP="008220BD">
      <w:pPr>
        <w:pStyle w:val="VAFigureCaption"/>
        <w:jc w:val="center"/>
      </w:pPr>
      <w:r>
        <w:t xml:space="preserve">(Suppl. </w:t>
      </w:r>
      <w:r w:rsidR="008220BD">
        <w:t xml:space="preserve">Equation </w:t>
      </w:r>
      <w:fldSimple w:instr=" SEQ Equation \* ARABIC ">
        <w:r w:rsidR="00F76F2E">
          <w:rPr>
            <w:noProof/>
          </w:rPr>
          <w:t>9</w:t>
        </w:r>
      </w:fldSimple>
      <w:r>
        <w:t>)</w:t>
      </w:r>
    </w:p>
    <w:p w14:paraId="2257679C" w14:textId="03094FF5" w:rsidR="00FC5674" w:rsidRPr="003D4124" w:rsidRDefault="002D314E" w:rsidP="00FC5674">
      <w:pPr>
        <w:pStyle w:val="TAMainText"/>
      </w:pPr>
      <w:r>
        <w:t xml:space="preserve">Note that any non-uniform distribution can be built from a uniform distribution by adding as man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t xml:space="preserve"> as necessary.</w:t>
      </w:r>
      <w:r w:rsidR="00B73CAA">
        <w:t xml:space="preserve"> </w:t>
      </w:r>
      <w:r>
        <w:t>T</w:t>
      </w:r>
      <w:r w:rsidR="0091156F">
        <w:t>hus</w:t>
      </w:r>
      <w:r w:rsidR="00A307FC">
        <w:t>,</w:t>
      </w:r>
      <w:r w:rsidR="0091156F">
        <w:t xml:space="preserve"> </w:t>
      </w:r>
      <w:r w:rsidR="00A307FC">
        <w:t xml:space="preserve">we can conclude that any non-uniform distribution will have a lower </w:t>
      </w:r>
      <w:r w:rsidR="003755A6">
        <w:t>fraction than the equivalent uniform distribution.</w:t>
      </w:r>
    </w:p>
    <w:p w14:paraId="19E61F40" w14:textId="53A35485" w:rsidR="00D074E1" w:rsidRPr="00FC5674" w:rsidRDefault="008220BD" w:rsidP="006E530B">
      <w:pPr>
        <w:pStyle w:val="TAMainText"/>
      </w:pPr>
      <w:r>
        <w:t xml:space="preserve">To </w:t>
      </w:r>
      <w:r w:rsidR="00E13AF0">
        <w:t>show</w:t>
      </w:r>
      <w:r>
        <w:t xml:space="preserve"> that </w:t>
      </w:r>
      <w:r w:rsidR="00B73CAA">
        <w:t>non-complete</w:t>
      </w:r>
      <w:r>
        <w:t xml:space="preserve"> distributions have lower fraction</w:t>
      </w:r>
      <w:r w:rsidR="00FC5674">
        <w:t xml:space="preserve">, </w:t>
      </w:r>
      <w:r w:rsidR="00F42837">
        <w:t xml:space="preserve">we </w:t>
      </w:r>
      <w:r w:rsidR="00DC0455">
        <w:t xml:space="preserve">can see that </w:t>
      </w:r>
      <w:r w:rsidR="00B73CAA">
        <w:t>it</w:t>
      </w:r>
      <w:r w:rsidR="00F42837">
        <w:t xml:space="preserve"> is</w:t>
      </w:r>
      <w:r w:rsidR="00DC0455">
        <w:t xml:space="preserve"> simply a</w:t>
      </w:r>
      <w:r w:rsidR="00F42837">
        <w:t xml:space="preserve"> non-uniform distribution </w:t>
      </w:r>
      <m:oMath>
        <m:r>
          <w:rPr>
            <w:rFonts w:ascii="Cambria Math" w:hAnsi="Cambria Math"/>
          </w:rPr>
          <m:t>Q</m:t>
        </m:r>
      </m:oMath>
      <w:r w:rsidR="00F42837">
        <w:t xml:space="preserve"> with </w:t>
      </w:r>
      <m:oMath>
        <m:r>
          <w:rPr>
            <w:rFonts w:ascii="Cambria Math" w:hAnsi="Cambria Math"/>
          </w:rPr>
          <m:t xml:space="preserve">1≤i≤n-l;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-l</m:t>
            </m:r>
          </m:den>
        </m:f>
      </m:oMath>
      <w:r w:rsidR="00F42837">
        <w:t xml:space="preserve"> and </w:t>
      </w:r>
      <m:oMath>
        <m:r>
          <w:rPr>
            <w:rFonts w:ascii="Cambria Math" w:hAnsi="Cambria Math"/>
          </w:rPr>
          <m:t xml:space="preserve">n-l&lt;i≤n;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0</m:t>
        </m:r>
      </m:oMath>
      <w:r w:rsidR="00DC0455">
        <w:t xml:space="preserve"> and the same proof as before can be applied</w:t>
      </w:r>
      <w:r w:rsidR="00B67002">
        <w:t>.</w:t>
      </w:r>
    </w:p>
    <w:sectPr w:rsidR="00D074E1" w:rsidRPr="00FC5674" w:rsidSect="000B5610">
      <w:footerReference w:type="even" r:id="rId8"/>
      <w:footerReference w:type="default" r:id="rId9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AA873A" w14:textId="77777777" w:rsidR="00077E6B" w:rsidRDefault="00077E6B">
      <w:r>
        <w:separator/>
      </w:r>
    </w:p>
  </w:endnote>
  <w:endnote w:type="continuationSeparator" w:id="0">
    <w:p w14:paraId="1D7EFD56" w14:textId="77777777" w:rsidR="00077E6B" w:rsidRDefault="00077E6B">
      <w:r>
        <w:continuationSeparator/>
      </w:r>
    </w:p>
  </w:endnote>
  <w:endnote w:type="continuationNotice" w:id="1">
    <w:p w14:paraId="6D241CC7" w14:textId="77777777" w:rsidR="00077E6B" w:rsidRDefault="00077E6B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ahoma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49603D" w14:textId="77777777" w:rsidR="00077E6B" w:rsidRDefault="00077E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BFDF1A1" w14:textId="77777777" w:rsidR="00077E6B" w:rsidRDefault="00077E6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1E3A3B" w14:textId="517E6B9A" w:rsidR="00077E6B" w:rsidRDefault="00077E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14:paraId="71ACA6B9" w14:textId="77777777" w:rsidR="00077E6B" w:rsidRDefault="00077E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D76531" w14:textId="77777777" w:rsidR="00077E6B" w:rsidRDefault="00077E6B">
      <w:r>
        <w:separator/>
      </w:r>
    </w:p>
  </w:footnote>
  <w:footnote w:type="continuationSeparator" w:id="0">
    <w:p w14:paraId="6F5B86AD" w14:textId="77777777" w:rsidR="00077E6B" w:rsidRDefault="00077E6B">
      <w:r>
        <w:continuationSeparator/>
      </w:r>
    </w:p>
  </w:footnote>
  <w:footnote w:type="continuationNotice" w:id="1">
    <w:p w14:paraId="3ADA6B82" w14:textId="77777777" w:rsidR="00077E6B" w:rsidRDefault="00077E6B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0" w15:restartNumberingAfterBreak="0">
    <w:nsid w:val="636C7368"/>
    <w:multiLevelType w:val="hybridMultilevel"/>
    <w:tmpl w:val="A52863F8"/>
    <w:lvl w:ilvl="0" w:tplc="59A0B1D4"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532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538"/>
    <w:rsid w:val="000002F2"/>
    <w:rsid w:val="000040FF"/>
    <w:rsid w:val="000044EF"/>
    <w:rsid w:val="00006C21"/>
    <w:rsid w:val="000101C0"/>
    <w:rsid w:val="00017655"/>
    <w:rsid w:val="00023040"/>
    <w:rsid w:val="00023B8D"/>
    <w:rsid w:val="00025761"/>
    <w:rsid w:val="00026663"/>
    <w:rsid w:val="000303E8"/>
    <w:rsid w:val="00032700"/>
    <w:rsid w:val="00035876"/>
    <w:rsid w:val="000358FE"/>
    <w:rsid w:val="00036A98"/>
    <w:rsid w:val="00040D40"/>
    <w:rsid w:val="000423A5"/>
    <w:rsid w:val="000440CE"/>
    <w:rsid w:val="00054376"/>
    <w:rsid w:val="0005660F"/>
    <w:rsid w:val="00061D98"/>
    <w:rsid w:val="00063C14"/>
    <w:rsid w:val="000702AD"/>
    <w:rsid w:val="000723B4"/>
    <w:rsid w:val="00072DC8"/>
    <w:rsid w:val="00073CF3"/>
    <w:rsid w:val="00074F17"/>
    <w:rsid w:val="0007500D"/>
    <w:rsid w:val="000756F0"/>
    <w:rsid w:val="00077BF1"/>
    <w:rsid w:val="00077E6B"/>
    <w:rsid w:val="000811BB"/>
    <w:rsid w:val="000828A6"/>
    <w:rsid w:val="0008624E"/>
    <w:rsid w:val="00090418"/>
    <w:rsid w:val="00091141"/>
    <w:rsid w:val="000925C4"/>
    <w:rsid w:val="0009449F"/>
    <w:rsid w:val="00094F24"/>
    <w:rsid w:val="00097628"/>
    <w:rsid w:val="000B15E9"/>
    <w:rsid w:val="000B1C1D"/>
    <w:rsid w:val="000B2EEB"/>
    <w:rsid w:val="000B3F96"/>
    <w:rsid w:val="000B41E2"/>
    <w:rsid w:val="000B5610"/>
    <w:rsid w:val="000B622C"/>
    <w:rsid w:val="000B7577"/>
    <w:rsid w:val="000B7C73"/>
    <w:rsid w:val="000C05CC"/>
    <w:rsid w:val="000C0E03"/>
    <w:rsid w:val="000C21A7"/>
    <w:rsid w:val="000C36AB"/>
    <w:rsid w:val="000C3F97"/>
    <w:rsid w:val="000C40AC"/>
    <w:rsid w:val="000C4353"/>
    <w:rsid w:val="000C5360"/>
    <w:rsid w:val="000C5EA5"/>
    <w:rsid w:val="000C6168"/>
    <w:rsid w:val="000D5334"/>
    <w:rsid w:val="000D5B42"/>
    <w:rsid w:val="000D5E10"/>
    <w:rsid w:val="000D6D52"/>
    <w:rsid w:val="000D7E91"/>
    <w:rsid w:val="000E02E8"/>
    <w:rsid w:val="000E0578"/>
    <w:rsid w:val="000E0604"/>
    <w:rsid w:val="000E3157"/>
    <w:rsid w:val="000E3FF7"/>
    <w:rsid w:val="000F09B4"/>
    <w:rsid w:val="000F523B"/>
    <w:rsid w:val="001035C0"/>
    <w:rsid w:val="00103FD8"/>
    <w:rsid w:val="00106AEF"/>
    <w:rsid w:val="00114A13"/>
    <w:rsid w:val="00115DDC"/>
    <w:rsid w:val="0012144D"/>
    <w:rsid w:val="00121BAD"/>
    <w:rsid w:val="00124191"/>
    <w:rsid w:val="001244C7"/>
    <w:rsid w:val="00124621"/>
    <w:rsid w:val="001265C7"/>
    <w:rsid w:val="00126E08"/>
    <w:rsid w:val="00130F87"/>
    <w:rsid w:val="001318A9"/>
    <w:rsid w:val="00131CA4"/>
    <w:rsid w:val="001325EB"/>
    <w:rsid w:val="00134228"/>
    <w:rsid w:val="00134DDB"/>
    <w:rsid w:val="001365CB"/>
    <w:rsid w:val="00143659"/>
    <w:rsid w:val="0014663F"/>
    <w:rsid w:val="001468D5"/>
    <w:rsid w:val="00152016"/>
    <w:rsid w:val="001522FE"/>
    <w:rsid w:val="00154664"/>
    <w:rsid w:val="00156FA0"/>
    <w:rsid w:val="00164A25"/>
    <w:rsid w:val="00166E8F"/>
    <w:rsid w:val="00167971"/>
    <w:rsid w:val="00181683"/>
    <w:rsid w:val="0018205A"/>
    <w:rsid w:val="00185F79"/>
    <w:rsid w:val="00187063"/>
    <w:rsid w:val="0019378C"/>
    <w:rsid w:val="0019522C"/>
    <w:rsid w:val="00195ACA"/>
    <w:rsid w:val="00195E77"/>
    <w:rsid w:val="001969CB"/>
    <w:rsid w:val="001A0D7D"/>
    <w:rsid w:val="001A491C"/>
    <w:rsid w:val="001A7A90"/>
    <w:rsid w:val="001B177C"/>
    <w:rsid w:val="001B56B7"/>
    <w:rsid w:val="001B653A"/>
    <w:rsid w:val="001B699C"/>
    <w:rsid w:val="001C035C"/>
    <w:rsid w:val="001C3712"/>
    <w:rsid w:val="001D1978"/>
    <w:rsid w:val="001D4AB6"/>
    <w:rsid w:val="001D66FC"/>
    <w:rsid w:val="001E130C"/>
    <w:rsid w:val="001E146A"/>
    <w:rsid w:val="001E1986"/>
    <w:rsid w:val="001F099E"/>
    <w:rsid w:val="001F140E"/>
    <w:rsid w:val="001F1467"/>
    <w:rsid w:val="001F1615"/>
    <w:rsid w:val="001F1616"/>
    <w:rsid w:val="001F634D"/>
    <w:rsid w:val="001F71BF"/>
    <w:rsid w:val="001F768B"/>
    <w:rsid w:val="00200886"/>
    <w:rsid w:val="002051B4"/>
    <w:rsid w:val="002119BC"/>
    <w:rsid w:val="00212398"/>
    <w:rsid w:val="00212B1D"/>
    <w:rsid w:val="0021384F"/>
    <w:rsid w:val="002145D1"/>
    <w:rsid w:val="00216443"/>
    <w:rsid w:val="00216D18"/>
    <w:rsid w:val="00217410"/>
    <w:rsid w:val="00221248"/>
    <w:rsid w:val="00222089"/>
    <w:rsid w:val="002252BC"/>
    <w:rsid w:val="002316A4"/>
    <w:rsid w:val="0023550D"/>
    <w:rsid w:val="00243547"/>
    <w:rsid w:val="00243BC8"/>
    <w:rsid w:val="0024588B"/>
    <w:rsid w:val="00245942"/>
    <w:rsid w:val="00250D60"/>
    <w:rsid w:val="002523D4"/>
    <w:rsid w:val="002531BD"/>
    <w:rsid w:val="0025609A"/>
    <w:rsid w:val="0026000F"/>
    <w:rsid w:val="0026051A"/>
    <w:rsid w:val="00261094"/>
    <w:rsid w:val="002627AE"/>
    <w:rsid w:val="00263C5E"/>
    <w:rsid w:val="00265726"/>
    <w:rsid w:val="00270A74"/>
    <w:rsid w:val="00271A02"/>
    <w:rsid w:val="00273948"/>
    <w:rsid w:val="0027733C"/>
    <w:rsid w:val="00284541"/>
    <w:rsid w:val="0028624E"/>
    <w:rsid w:val="002900CE"/>
    <w:rsid w:val="002905BC"/>
    <w:rsid w:val="00291308"/>
    <w:rsid w:val="00293188"/>
    <w:rsid w:val="002940E3"/>
    <w:rsid w:val="00294442"/>
    <w:rsid w:val="00294E89"/>
    <w:rsid w:val="002975D2"/>
    <w:rsid w:val="002A0D8B"/>
    <w:rsid w:val="002A24A0"/>
    <w:rsid w:val="002A47C8"/>
    <w:rsid w:val="002A6A3D"/>
    <w:rsid w:val="002A7493"/>
    <w:rsid w:val="002A77A7"/>
    <w:rsid w:val="002B0340"/>
    <w:rsid w:val="002B0A67"/>
    <w:rsid w:val="002B2FEA"/>
    <w:rsid w:val="002B3DC0"/>
    <w:rsid w:val="002B428C"/>
    <w:rsid w:val="002B7782"/>
    <w:rsid w:val="002C3431"/>
    <w:rsid w:val="002D04DD"/>
    <w:rsid w:val="002D05C7"/>
    <w:rsid w:val="002D092B"/>
    <w:rsid w:val="002D0D75"/>
    <w:rsid w:val="002D314E"/>
    <w:rsid w:val="002D325E"/>
    <w:rsid w:val="002D34E3"/>
    <w:rsid w:val="002D3AD7"/>
    <w:rsid w:val="002D5474"/>
    <w:rsid w:val="002D5C07"/>
    <w:rsid w:val="002D78B3"/>
    <w:rsid w:val="002E61B8"/>
    <w:rsid w:val="002E6656"/>
    <w:rsid w:val="002F0146"/>
    <w:rsid w:val="002F6F3B"/>
    <w:rsid w:val="00301129"/>
    <w:rsid w:val="003028DD"/>
    <w:rsid w:val="003049B4"/>
    <w:rsid w:val="00307DB0"/>
    <w:rsid w:val="0031061F"/>
    <w:rsid w:val="0031373B"/>
    <w:rsid w:val="00316273"/>
    <w:rsid w:val="003174F2"/>
    <w:rsid w:val="00317FAF"/>
    <w:rsid w:val="003208A4"/>
    <w:rsid w:val="00321F19"/>
    <w:rsid w:val="00323044"/>
    <w:rsid w:val="00324128"/>
    <w:rsid w:val="00325AE3"/>
    <w:rsid w:val="003265E0"/>
    <w:rsid w:val="003274E7"/>
    <w:rsid w:val="00331903"/>
    <w:rsid w:val="0033217B"/>
    <w:rsid w:val="00335649"/>
    <w:rsid w:val="003361F4"/>
    <w:rsid w:val="00336AF2"/>
    <w:rsid w:val="00337402"/>
    <w:rsid w:val="00341200"/>
    <w:rsid w:val="00351973"/>
    <w:rsid w:val="00351B2E"/>
    <w:rsid w:val="00353E26"/>
    <w:rsid w:val="00356339"/>
    <w:rsid w:val="00356401"/>
    <w:rsid w:val="003603C1"/>
    <w:rsid w:val="003606E3"/>
    <w:rsid w:val="00361E35"/>
    <w:rsid w:val="00364A77"/>
    <w:rsid w:val="003664E9"/>
    <w:rsid w:val="003677F3"/>
    <w:rsid w:val="003679A1"/>
    <w:rsid w:val="0037193C"/>
    <w:rsid w:val="00371DD5"/>
    <w:rsid w:val="003731E5"/>
    <w:rsid w:val="0037529B"/>
    <w:rsid w:val="003755A6"/>
    <w:rsid w:val="00375B21"/>
    <w:rsid w:val="00376DC1"/>
    <w:rsid w:val="0038183F"/>
    <w:rsid w:val="00382624"/>
    <w:rsid w:val="00385E92"/>
    <w:rsid w:val="00387102"/>
    <w:rsid w:val="003923A5"/>
    <w:rsid w:val="00392794"/>
    <w:rsid w:val="00392823"/>
    <w:rsid w:val="0039400B"/>
    <w:rsid w:val="00394265"/>
    <w:rsid w:val="003A05EF"/>
    <w:rsid w:val="003A42F0"/>
    <w:rsid w:val="003A627A"/>
    <w:rsid w:val="003A767F"/>
    <w:rsid w:val="003B01B6"/>
    <w:rsid w:val="003B2889"/>
    <w:rsid w:val="003B3330"/>
    <w:rsid w:val="003B4AF3"/>
    <w:rsid w:val="003B5399"/>
    <w:rsid w:val="003B590C"/>
    <w:rsid w:val="003C1579"/>
    <w:rsid w:val="003C5C84"/>
    <w:rsid w:val="003C76CB"/>
    <w:rsid w:val="003C78F9"/>
    <w:rsid w:val="003D0111"/>
    <w:rsid w:val="003D28E1"/>
    <w:rsid w:val="003D4124"/>
    <w:rsid w:val="003D51A8"/>
    <w:rsid w:val="003D5892"/>
    <w:rsid w:val="003D7DDB"/>
    <w:rsid w:val="003E0370"/>
    <w:rsid w:val="003E0659"/>
    <w:rsid w:val="003E1F76"/>
    <w:rsid w:val="003E4B83"/>
    <w:rsid w:val="003F3760"/>
    <w:rsid w:val="003F4121"/>
    <w:rsid w:val="003F4B50"/>
    <w:rsid w:val="003F6D1F"/>
    <w:rsid w:val="004010A1"/>
    <w:rsid w:val="00402358"/>
    <w:rsid w:val="00402C4F"/>
    <w:rsid w:val="004035A9"/>
    <w:rsid w:val="004077C1"/>
    <w:rsid w:val="00407E77"/>
    <w:rsid w:val="00413794"/>
    <w:rsid w:val="0041529A"/>
    <w:rsid w:val="004211C6"/>
    <w:rsid w:val="004265AC"/>
    <w:rsid w:val="00430E03"/>
    <w:rsid w:val="00433EF8"/>
    <w:rsid w:val="0043531D"/>
    <w:rsid w:val="00441E5D"/>
    <w:rsid w:val="00442470"/>
    <w:rsid w:val="00451301"/>
    <w:rsid w:val="00452A5A"/>
    <w:rsid w:val="00456B14"/>
    <w:rsid w:val="00467B6E"/>
    <w:rsid w:val="00471C80"/>
    <w:rsid w:val="00471E1D"/>
    <w:rsid w:val="00473DE6"/>
    <w:rsid w:val="00475C42"/>
    <w:rsid w:val="00475FD2"/>
    <w:rsid w:val="0047650D"/>
    <w:rsid w:val="0048151C"/>
    <w:rsid w:val="004832BF"/>
    <w:rsid w:val="00484F79"/>
    <w:rsid w:val="00486133"/>
    <w:rsid w:val="004903C9"/>
    <w:rsid w:val="00491B75"/>
    <w:rsid w:val="00492724"/>
    <w:rsid w:val="00493469"/>
    <w:rsid w:val="00494EAB"/>
    <w:rsid w:val="004A4464"/>
    <w:rsid w:val="004A5AF2"/>
    <w:rsid w:val="004A63E4"/>
    <w:rsid w:val="004A6AC9"/>
    <w:rsid w:val="004B0A09"/>
    <w:rsid w:val="004B14CF"/>
    <w:rsid w:val="004B2201"/>
    <w:rsid w:val="004B2CF2"/>
    <w:rsid w:val="004B40F5"/>
    <w:rsid w:val="004C0584"/>
    <w:rsid w:val="004C6322"/>
    <w:rsid w:val="004D3CD9"/>
    <w:rsid w:val="004D3F80"/>
    <w:rsid w:val="004D6304"/>
    <w:rsid w:val="004D7D29"/>
    <w:rsid w:val="004E283C"/>
    <w:rsid w:val="004E308F"/>
    <w:rsid w:val="004E413B"/>
    <w:rsid w:val="004E4699"/>
    <w:rsid w:val="004E6405"/>
    <w:rsid w:val="004E7185"/>
    <w:rsid w:val="004E7CE1"/>
    <w:rsid w:val="004F3EAB"/>
    <w:rsid w:val="004F6E17"/>
    <w:rsid w:val="00501393"/>
    <w:rsid w:val="00502F85"/>
    <w:rsid w:val="005039E4"/>
    <w:rsid w:val="00505BFA"/>
    <w:rsid w:val="005064A1"/>
    <w:rsid w:val="0050707A"/>
    <w:rsid w:val="00512775"/>
    <w:rsid w:val="00513A66"/>
    <w:rsid w:val="00517B79"/>
    <w:rsid w:val="00522A8F"/>
    <w:rsid w:val="0052569C"/>
    <w:rsid w:val="005260B2"/>
    <w:rsid w:val="005329DF"/>
    <w:rsid w:val="00534DDA"/>
    <w:rsid w:val="005368A4"/>
    <w:rsid w:val="0054102B"/>
    <w:rsid w:val="0054203F"/>
    <w:rsid w:val="0054261B"/>
    <w:rsid w:val="005438DA"/>
    <w:rsid w:val="00544365"/>
    <w:rsid w:val="00545222"/>
    <w:rsid w:val="0054541C"/>
    <w:rsid w:val="00547096"/>
    <w:rsid w:val="005553EF"/>
    <w:rsid w:val="00557EF0"/>
    <w:rsid w:val="0056169D"/>
    <w:rsid w:val="00561B66"/>
    <w:rsid w:val="00562129"/>
    <w:rsid w:val="00567E81"/>
    <w:rsid w:val="0057341F"/>
    <w:rsid w:val="005734A9"/>
    <w:rsid w:val="0057351C"/>
    <w:rsid w:val="00575B42"/>
    <w:rsid w:val="005761B9"/>
    <w:rsid w:val="00576C8E"/>
    <w:rsid w:val="00577D16"/>
    <w:rsid w:val="00577F00"/>
    <w:rsid w:val="00580593"/>
    <w:rsid w:val="00580AE7"/>
    <w:rsid w:val="00581802"/>
    <w:rsid w:val="00583B0F"/>
    <w:rsid w:val="00583B28"/>
    <w:rsid w:val="005846FC"/>
    <w:rsid w:val="00591A57"/>
    <w:rsid w:val="00593E5B"/>
    <w:rsid w:val="00595F7B"/>
    <w:rsid w:val="0059609D"/>
    <w:rsid w:val="005968EF"/>
    <w:rsid w:val="005973A2"/>
    <w:rsid w:val="005A12E4"/>
    <w:rsid w:val="005A1347"/>
    <w:rsid w:val="005A140D"/>
    <w:rsid w:val="005A3AF4"/>
    <w:rsid w:val="005B1698"/>
    <w:rsid w:val="005B1A15"/>
    <w:rsid w:val="005B1BC1"/>
    <w:rsid w:val="005B1C09"/>
    <w:rsid w:val="005B3A1D"/>
    <w:rsid w:val="005B6559"/>
    <w:rsid w:val="005B78E0"/>
    <w:rsid w:val="005C0034"/>
    <w:rsid w:val="005C080F"/>
    <w:rsid w:val="005C1E6F"/>
    <w:rsid w:val="005C34E3"/>
    <w:rsid w:val="005C74DC"/>
    <w:rsid w:val="005D0C10"/>
    <w:rsid w:val="005D1862"/>
    <w:rsid w:val="005D3AFA"/>
    <w:rsid w:val="005D4D89"/>
    <w:rsid w:val="005D560A"/>
    <w:rsid w:val="005D61C6"/>
    <w:rsid w:val="005E399F"/>
    <w:rsid w:val="005E5060"/>
    <w:rsid w:val="005F01D0"/>
    <w:rsid w:val="005F2743"/>
    <w:rsid w:val="005F455B"/>
    <w:rsid w:val="005F4645"/>
    <w:rsid w:val="005F484B"/>
    <w:rsid w:val="005F542A"/>
    <w:rsid w:val="005F7987"/>
    <w:rsid w:val="0060033E"/>
    <w:rsid w:val="00601242"/>
    <w:rsid w:val="006061E1"/>
    <w:rsid w:val="00606D04"/>
    <w:rsid w:val="00611628"/>
    <w:rsid w:val="00611BF4"/>
    <w:rsid w:val="00612348"/>
    <w:rsid w:val="00614328"/>
    <w:rsid w:val="006170EB"/>
    <w:rsid w:val="00620132"/>
    <w:rsid w:val="00620204"/>
    <w:rsid w:val="00626178"/>
    <w:rsid w:val="00626E6C"/>
    <w:rsid w:val="006275F0"/>
    <w:rsid w:val="00630286"/>
    <w:rsid w:val="006309DD"/>
    <w:rsid w:val="00634FCF"/>
    <w:rsid w:val="00637274"/>
    <w:rsid w:val="00640D24"/>
    <w:rsid w:val="00641C34"/>
    <w:rsid w:val="00641F1D"/>
    <w:rsid w:val="006435AD"/>
    <w:rsid w:val="0064382A"/>
    <w:rsid w:val="00645134"/>
    <w:rsid w:val="006454B6"/>
    <w:rsid w:val="006455A5"/>
    <w:rsid w:val="00646DA5"/>
    <w:rsid w:val="00652D7F"/>
    <w:rsid w:val="00657023"/>
    <w:rsid w:val="00657E9C"/>
    <w:rsid w:val="006615D4"/>
    <w:rsid w:val="00663E18"/>
    <w:rsid w:val="00663EFF"/>
    <w:rsid w:val="006642A8"/>
    <w:rsid w:val="00664A08"/>
    <w:rsid w:val="00665049"/>
    <w:rsid w:val="00673B79"/>
    <w:rsid w:val="00674F10"/>
    <w:rsid w:val="00675FF4"/>
    <w:rsid w:val="00682DCD"/>
    <w:rsid w:val="00683131"/>
    <w:rsid w:val="00684DDD"/>
    <w:rsid w:val="006875A7"/>
    <w:rsid w:val="006912CF"/>
    <w:rsid w:val="00695033"/>
    <w:rsid w:val="006954A1"/>
    <w:rsid w:val="00695D58"/>
    <w:rsid w:val="00696F97"/>
    <w:rsid w:val="00696FEF"/>
    <w:rsid w:val="006A3A98"/>
    <w:rsid w:val="006A3E34"/>
    <w:rsid w:val="006B09B0"/>
    <w:rsid w:val="006B0ED9"/>
    <w:rsid w:val="006B1B83"/>
    <w:rsid w:val="006B2581"/>
    <w:rsid w:val="006B678E"/>
    <w:rsid w:val="006B7D34"/>
    <w:rsid w:val="006C171E"/>
    <w:rsid w:val="006C3D81"/>
    <w:rsid w:val="006D34B2"/>
    <w:rsid w:val="006D476A"/>
    <w:rsid w:val="006E1513"/>
    <w:rsid w:val="006E2EC4"/>
    <w:rsid w:val="006E3486"/>
    <w:rsid w:val="006E530B"/>
    <w:rsid w:val="006F48D3"/>
    <w:rsid w:val="007000D9"/>
    <w:rsid w:val="007036EF"/>
    <w:rsid w:val="00704431"/>
    <w:rsid w:val="00704466"/>
    <w:rsid w:val="00705DE1"/>
    <w:rsid w:val="00716481"/>
    <w:rsid w:val="0071654A"/>
    <w:rsid w:val="00721A0D"/>
    <w:rsid w:val="00722311"/>
    <w:rsid w:val="007244A7"/>
    <w:rsid w:val="00727A87"/>
    <w:rsid w:val="007303A1"/>
    <w:rsid w:val="00732FC8"/>
    <w:rsid w:val="007412B0"/>
    <w:rsid w:val="00741E89"/>
    <w:rsid w:val="00744DDC"/>
    <w:rsid w:val="00747701"/>
    <w:rsid w:val="007500DB"/>
    <w:rsid w:val="007510E4"/>
    <w:rsid w:val="00753A19"/>
    <w:rsid w:val="00753C10"/>
    <w:rsid w:val="0075779D"/>
    <w:rsid w:val="00760F64"/>
    <w:rsid w:val="007623D3"/>
    <w:rsid w:val="007629D3"/>
    <w:rsid w:val="00763048"/>
    <w:rsid w:val="007671AA"/>
    <w:rsid w:val="007676D3"/>
    <w:rsid w:val="00773665"/>
    <w:rsid w:val="007743B7"/>
    <w:rsid w:val="0077449C"/>
    <w:rsid w:val="00775F43"/>
    <w:rsid w:val="007766D1"/>
    <w:rsid w:val="007771A9"/>
    <w:rsid w:val="0077752B"/>
    <w:rsid w:val="00780C12"/>
    <w:rsid w:val="00781C02"/>
    <w:rsid w:val="00782F36"/>
    <w:rsid w:val="00785DD0"/>
    <w:rsid w:val="00787E86"/>
    <w:rsid w:val="00790756"/>
    <w:rsid w:val="00791022"/>
    <w:rsid w:val="00791D01"/>
    <w:rsid w:val="00794616"/>
    <w:rsid w:val="00795227"/>
    <w:rsid w:val="007A00D1"/>
    <w:rsid w:val="007A11AD"/>
    <w:rsid w:val="007A14FC"/>
    <w:rsid w:val="007A2968"/>
    <w:rsid w:val="007B0FB6"/>
    <w:rsid w:val="007C1162"/>
    <w:rsid w:val="007C1FC7"/>
    <w:rsid w:val="007C6A11"/>
    <w:rsid w:val="007D19E8"/>
    <w:rsid w:val="007D4EE1"/>
    <w:rsid w:val="007D5BD2"/>
    <w:rsid w:val="007D5F7F"/>
    <w:rsid w:val="007D7413"/>
    <w:rsid w:val="007E09A9"/>
    <w:rsid w:val="007E3E49"/>
    <w:rsid w:val="007F0E3C"/>
    <w:rsid w:val="007F3DE1"/>
    <w:rsid w:val="007F48AA"/>
    <w:rsid w:val="007F4CB9"/>
    <w:rsid w:val="007F4E4C"/>
    <w:rsid w:val="007F6CF8"/>
    <w:rsid w:val="007F7360"/>
    <w:rsid w:val="007F7387"/>
    <w:rsid w:val="00801483"/>
    <w:rsid w:val="00802DE9"/>
    <w:rsid w:val="008047DE"/>
    <w:rsid w:val="00806281"/>
    <w:rsid w:val="008101F4"/>
    <w:rsid w:val="008104A6"/>
    <w:rsid w:val="00810F30"/>
    <w:rsid w:val="00810F9B"/>
    <w:rsid w:val="008134B9"/>
    <w:rsid w:val="00814A3D"/>
    <w:rsid w:val="00815DFF"/>
    <w:rsid w:val="008172EF"/>
    <w:rsid w:val="008179A6"/>
    <w:rsid w:val="008206BD"/>
    <w:rsid w:val="00821176"/>
    <w:rsid w:val="008217D7"/>
    <w:rsid w:val="008220BD"/>
    <w:rsid w:val="008223CD"/>
    <w:rsid w:val="00823679"/>
    <w:rsid w:val="008236DC"/>
    <w:rsid w:val="00824A77"/>
    <w:rsid w:val="0082694E"/>
    <w:rsid w:val="008308E5"/>
    <w:rsid w:val="0083161A"/>
    <w:rsid w:val="00831EF2"/>
    <w:rsid w:val="0083495D"/>
    <w:rsid w:val="00837749"/>
    <w:rsid w:val="00837FE4"/>
    <w:rsid w:val="00840656"/>
    <w:rsid w:val="0084199A"/>
    <w:rsid w:val="00843F8B"/>
    <w:rsid w:val="00844708"/>
    <w:rsid w:val="00845993"/>
    <w:rsid w:val="00847305"/>
    <w:rsid w:val="00847F2E"/>
    <w:rsid w:val="00850A85"/>
    <w:rsid w:val="00854FEA"/>
    <w:rsid w:val="00855728"/>
    <w:rsid w:val="00857CC3"/>
    <w:rsid w:val="008609C2"/>
    <w:rsid w:val="0086132D"/>
    <w:rsid w:val="008633FA"/>
    <w:rsid w:val="0086370A"/>
    <w:rsid w:val="0086550B"/>
    <w:rsid w:val="008655C0"/>
    <w:rsid w:val="00866207"/>
    <w:rsid w:val="00870564"/>
    <w:rsid w:val="00872170"/>
    <w:rsid w:val="00872AAA"/>
    <w:rsid w:val="00876B12"/>
    <w:rsid w:val="00876CE2"/>
    <w:rsid w:val="008852F9"/>
    <w:rsid w:val="0088768C"/>
    <w:rsid w:val="00892F3C"/>
    <w:rsid w:val="008961AF"/>
    <w:rsid w:val="0089660F"/>
    <w:rsid w:val="00896C18"/>
    <w:rsid w:val="008A0E8E"/>
    <w:rsid w:val="008A29C6"/>
    <w:rsid w:val="008A5012"/>
    <w:rsid w:val="008A50E2"/>
    <w:rsid w:val="008A68ED"/>
    <w:rsid w:val="008B1544"/>
    <w:rsid w:val="008B31F1"/>
    <w:rsid w:val="008B3A1D"/>
    <w:rsid w:val="008B6476"/>
    <w:rsid w:val="008C2FE3"/>
    <w:rsid w:val="008C3E65"/>
    <w:rsid w:val="008C6C26"/>
    <w:rsid w:val="008D0012"/>
    <w:rsid w:val="008D2636"/>
    <w:rsid w:val="008D2D67"/>
    <w:rsid w:val="008D30F9"/>
    <w:rsid w:val="008D39BE"/>
    <w:rsid w:val="008D3F9C"/>
    <w:rsid w:val="008D53B2"/>
    <w:rsid w:val="008E1852"/>
    <w:rsid w:val="008E3A2F"/>
    <w:rsid w:val="008E4294"/>
    <w:rsid w:val="008E46FC"/>
    <w:rsid w:val="008E4866"/>
    <w:rsid w:val="008E643B"/>
    <w:rsid w:val="008E7BA7"/>
    <w:rsid w:val="008F07E7"/>
    <w:rsid w:val="008F2827"/>
    <w:rsid w:val="008F346E"/>
    <w:rsid w:val="0090112B"/>
    <w:rsid w:val="009012BE"/>
    <w:rsid w:val="0090315C"/>
    <w:rsid w:val="0090385E"/>
    <w:rsid w:val="00903A07"/>
    <w:rsid w:val="00904788"/>
    <w:rsid w:val="00905DDB"/>
    <w:rsid w:val="00907403"/>
    <w:rsid w:val="0091156F"/>
    <w:rsid w:val="00912169"/>
    <w:rsid w:val="009140D7"/>
    <w:rsid w:val="00917E80"/>
    <w:rsid w:val="0092037A"/>
    <w:rsid w:val="009223B1"/>
    <w:rsid w:val="0092366F"/>
    <w:rsid w:val="00923B72"/>
    <w:rsid w:val="009246AD"/>
    <w:rsid w:val="00931864"/>
    <w:rsid w:val="009339E1"/>
    <w:rsid w:val="00934E6B"/>
    <w:rsid w:val="00936424"/>
    <w:rsid w:val="009376BE"/>
    <w:rsid w:val="00942C34"/>
    <w:rsid w:val="00943DA9"/>
    <w:rsid w:val="0094598E"/>
    <w:rsid w:val="00945CF2"/>
    <w:rsid w:val="00950B03"/>
    <w:rsid w:val="00952833"/>
    <w:rsid w:val="009530D3"/>
    <w:rsid w:val="00954170"/>
    <w:rsid w:val="00962B52"/>
    <w:rsid w:val="00963747"/>
    <w:rsid w:val="00963FDB"/>
    <w:rsid w:val="00964F59"/>
    <w:rsid w:val="00965051"/>
    <w:rsid w:val="00966588"/>
    <w:rsid w:val="0096689F"/>
    <w:rsid w:val="00967088"/>
    <w:rsid w:val="00972051"/>
    <w:rsid w:val="009721B7"/>
    <w:rsid w:val="009737AB"/>
    <w:rsid w:val="0097433C"/>
    <w:rsid w:val="00976EF3"/>
    <w:rsid w:val="0097711E"/>
    <w:rsid w:val="00977C1E"/>
    <w:rsid w:val="00982E4D"/>
    <w:rsid w:val="009832BB"/>
    <w:rsid w:val="0098387F"/>
    <w:rsid w:val="009902EC"/>
    <w:rsid w:val="00991B69"/>
    <w:rsid w:val="009A10AE"/>
    <w:rsid w:val="009A12C4"/>
    <w:rsid w:val="009A1CB9"/>
    <w:rsid w:val="009A5B2D"/>
    <w:rsid w:val="009A7A99"/>
    <w:rsid w:val="009B19CA"/>
    <w:rsid w:val="009B245D"/>
    <w:rsid w:val="009B29AC"/>
    <w:rsid w:val="009B6805"/>
    <w:rsid w:val="009C3AFD"/>
    <w:rsid w:val="009D306C"/>
    <w:rsid w:val="009D365F"/>
    <w:rsid w:val="009D3CEC"/>
    <w:rsid w:val="009E0991"/>
    <w:rsid w:val="009F1141"/>
    <w:rsid w:val="009F2E7E"/>
    <w:rsid w:val="00A02D62"/>
    <w:rsid w:val="00A0625E"/>
    <w:rsid w:val="00A0763E"/>
    <w:rsid w:val="00A11A43"/>
    <w:rsid w:val="00A20EB5"/>
    <w:rsid w:val="00A2296B"/>
    <w:rsid w:val="00A24F57"/>
    <w:rsid w:val="00A26306"/>
    <w:rsid w:val="00A307FC"/>
    <w:rsid w:val="00A33311"/>
    <w:rsid w:val="00A33867"/>
    <w:rsid w:val="00A35333"/>
    <w:rsid w:val="00A35909"/>
    <w:rsid w:val="00A35C17"/>
    <w:rsid w:val="00A40B16"/>
    <w:rsid w:val="00A4210A"/>
    <w:rsid w:val="00A43EE7"/>
    <w:rsid w:val="00A4438A"/>
    <w:rsid w:val="00A47263"/>
    <w:rsid w:val="00A53974"/>
    <w:rsid w:val="00A5665D"/>
    <w:rsid w:val="00A56B4E"/>
    <w:rsid w:val="00A62301"/>
    <w:rsid w:val="00A65769"/>
    <w:rsid w:val="00A65A26"/>
    <w:rsid w:val="00A665A4"/>
    <w:rsid w:val="00A66FD4"/>
    <w:rsid w:val="00A67AEF"/>
    <w:rsid w:val="00A72F0B"/>
    <w:rsid w:val="00A7377E"/>
    <w:rsid w:val="00A76023"/>
    <w:rsid w:val="00A764EF"/>
    <w:rsid w:val="00A767BE"/>
    <w:rsid w:val="00A772D4"/>
    <w:rsid w:val="00A77EBC"/>
    <w:rsid w:val="00A81813"/>
    <w:rsid w:val="00A81E6A"/>
    <w:rsid w:val="00A85E24"/>
    <w:rsid w:val="00A87BB7"/>
    <w:rsid w:val="00A918E2"/>
    <w:rsid w:val="00A91B97"/>
    <w:rsid w:val="00A950A7"/>
    <w:rsid w:val="00A952AA"/>
    <w:rsid w:val="00A95A22"/>
    <w:rsid w:val="00A9604D"/>
    <w:rsid w:val="00A97CD6"/>
    <w:rsid w:val="00AA27E7"/>
    <w:rsid w:val="00AA31FA"/>
    <w:rsid w:val="00AB1151"/>
    <w:rsid w:val="00AB1DE1"/>
    <w:rsid w:val="00AB2944"/>
    <w:rsid w:val="00AB34C5"/>
    <w:rsid w:val="00AB6AF5"/>
    <w:rsid w:val="00AB76CD"/>
    <w:rsid w:val="00AC73DB"/>
    <w:rsid w:val="00AD1793"/>
    <w:rsid w:val="00AD2F45"/>
    <w:rsid w:val="00AD4428"/>
    <w:rsid w:val="00AD4D02"/>
    <w:rsid w:val="00AD6B39"/>
    <w:rsid w:val="00AD71EE"/>
    <w:rsid w:val="00AD76BC"/>
    <w:rsid w:val="00AE0034"/>
    <w:rsid w:val="00AE1796"/>
    <w:rsid w:val="00AE2328"/>
    <w:rsid w:val="00AF3158"/>
    <w:rsid w:val="00AF4F6D"/>
    <w:rsid w:val="00AF7371"/>
    <w:rsid w:val="00AF7F6A"/>
    <w:rsid w:val="00B006BA"/>
    <w:rsid w:val="00B0117A"/>
    <w:rsid w:val="00B05A88"/>
    <w:rsid w:val="00B05D4D"/>
    <w:rsid w:val="00B0658B"/>
    <w:rsid w:val="00B10BA8"/>
    <w:rsid w:val="00B11437"/>
    <w:rsid w:val="00B11D07"/>
    <w:rsid w:val="00B13A35"/>
    <w:rsid w:val="00B1652C"/>
    <w:rsid w:val="00B2091B"/>
    <w:rsid w:val="00B21AB4"/>
    <w:rsid w:val="00B21EDD"/>
    <w:rsid w:val="00B22931"/>
    <w:rsid w:val="00B23088"/>
    <w:rsid w:val="00B23B16"/>
    <w:rsid w:val="00B25F09"/>
    <w:rsid w:val="00B32652"/>
    <w:rsid w:val="00B32BFD"/>
    <w:rsid w:val="00B33454"/>
    <w:rsid w:val="00B36423"/>
    <w:rsid w:val="00B36935"/>
    <w:rsid w:val="00B41156"/>
    <w:rsid w:val="00B4233C"/>
    <w:rsid w:val="00B44641"/>
    <w:rsid w:val="00B45F61"/>
    <w:rsid w:val="00B521E4"/>
    <w:rsid w:val="00B5638A"/>
    <w:rsid w:val="00B61A82"/>
    <w:rsid w:val="00B61CC4"/>
    <w:rsid w:val="00B642DE"/>
    <w:rsid w:val="00B651A2"/>
    <w:rsid w:val="00B655F8"/>
    <w:rsid w:val="00B664E1"/>
    <w:rsid w:val="00B67002"/>
    <w:rsid w:val="00B67A0C"/>
    <w:rsid w:val="00B70BDA"/>
    <w:rsid w:val="00B73A6B"/>
    <w:rsid w:val="00B73CAA"/>
    <w:rsid w:val="00B7618D"/>
    <w:rsid w:val="00B86380"/>
    <w:rsid w:val="00B87F2C"/>
    <w:rsid w:val="00B908FC"/>
    <w:rsid w:val="00B94093"/>
    <w:rsid w:val="00B9431B"/>
    <w:rsid w:val="00B94FD1"/>
    <w:rsid w:val="00B955B0"/>
    <w:rsid w:val="00B9778F"/>
    <w:rsid w:val="00B97F7A"/>
    <w:rsid w:val="00BA112C"/>
    <w:rsid w:val="00BA12A9"/>
    <w:rsid w:val="00BA18F1"/>
    <w:rsid w:val="00BA2266"/>
    <w:rsid w:val="00BB0568"/>
    <w:rsid w:val="00BB2B0A"/>
    <w:rsid w:val="00BB3078"/>
    <w:rsid w:val="00BB3451"/>
    <w:rsid w:val="00BB3A75"/>
    <w:rsid w:val="00BB4878"/>
    <w:rsid w:val="00BB4A74"/>
    <w:rsid w:val="00BB6815"/>
    <w:rsid w:val="00BC0297"/>
    <w:rsid w:val="00BC03C6"/>
    <w:rsid w:val="00BC0E29"/>
    <w:rsid w:val="00BC1440"/>
    <w:rsid w:val="00BC221A"/>
    <w:rsid w:val="00BC2AA1"/>
    <w:rsid w:val="00BC4463"/>
    <w:rsid w:val="00BC5B8D"/>
    <w:rsid w:val="00BD06E2"/>
    <w:rsid w:val="00BD0E84"/>
    <w:rsid w:val="00BD2C44"/>
    <w:rsid w:val="00BD3538"/>
    <w:rsid w:val="00BD51B4"/>
    <w:rsid w:val="00BE0468"/>
    <w:rsid w:val="00BE0B2F"/>
    <w:rsid w:val="00BE7101"/>
    <w:rsid w:val="00BF41E8"/>
    <w:rsid w:val="00BF4A70"/>
    <w:rsid w:val="00BF609F"/>
    <w:rsid w:val="00BF76E3"/>
    <w:rsid w:val="00C0318E"/>
    <w:rsid w:val="00C04595"/>
    <w:rsid w:val="00C0631C"/>
    <w:rsid w:val="00C074DA"/>
    <w:rsid w:val="00C10D2B"/>
    <w:rsid w:val="00C10DB0"/>
    <w:rsid w:val="00C10EE0"/>
    <w:rsid w:val="00C11E6B"/>
    <w:rsid w:val="00C12556"/>
    <w:rsid w:val="00C15C5D"/>
    <w:rsid w:val="00C21C44"/>
    <w:rsid w:val="00C21E0B"/>
    <w:rsid w:val="00C25976"/>
    <w:rsid w:val="00C26537"/>
    <w:rsid w:val="00C2655B"/>
    <w:rsid w:val="00C27159"/>
    <w:rsid w:val="00C3377B"/>
    <w:rsid w:val="00C37D48"/>
    <w:rsid w:val="00C473D4"/>
    <w:rsid w:val="00C47CB9"/>
    <w:rsid w:val="00C51B5A"/>
    <w:rsid w:val="00C52E75"/>
    <w:rsid w:val="00C5570D"/>
    <w:rsid w:val="00C56FFB"/>
    <w:rsid w:val="00C6170A"/>
    <w:rsid w:val="00C61B5C"/>
    <w:rsid w:val="00C631B9"/>
    <w:rsid w:val="00C6373C"/>
    <w:rsid w:val="00C64027"/>
    <w:rsid w:val="00C64BAD"/>
    <w:rsid w:val="00C6531A"/>
    <w:rsid w:val="00C65D9F"/>
    <w:rsid w:val="00C6662A"/>
    <w:rsid w:val="00C668F5"/>
    <w:rsid w:val="00C67749"/>
    <w:rsid w:val="00C7038A"/>
    <w:rsid w:val="00C71DEC"/>
    <w:rsid w:val="00C71E9C"/>
    <w:rsid w:val="00C72935"/>
    <w:rsid w:val="00C75BE9"/>
    <w:rsid w:val="00C76A31"/>
    <w:rsid w:val="00C77819"/>
    <w:rsid w:val="00C85154"/>
    <w:rsid w:val="00C86010"/>
    <w:rsid w:val="00C87E2F"/>
    <w:rsid w:val="00C90A96"/>
    <w:rsid w:val="00C90BE0"/>
    <w:rsid w:val="00C92A42"/>
    <w:rsid w:val="00C932EE"/>
    <w:rsid w:val="00C94810"/>
    <w:rsid w:val="00C9517B"/>
    <w:rsid w:val="00C95F50"/>
    <w:rsid w:val="00C960BF"/>
    <w:rsid w:val="00C97889"/>
    <w:rsid w:val="00CA0E74"/>
    <w:rsid w:val="00CA3471"/>
    <w:rsid w:val="00CA4C51"/>
    <w:rsid w:val="00CA6EBB"/>
    <w:rsid w:val="00CB125E"/>
    <w:rsid w:val="00CB1AB7"/>
    <w:rsid w:val="00CB2A16"/>
    <w:rsid w:val="00CB4E03"/>
    <w:rsid w:val="00CB5DBF"/>
    <w:rsid w:val="00CB6442"/>
    <w:rsid w:val="00CB7E05"/>
    <w:rsid w:val="00CB7FB1"/>
    <w:rsid w:val="00CC0636"/>
    <w:rsid w:val="00CC352B"/>
    <w:rsid w:val="00CC3F04"/>
    <w:rsid w:val="00CD10CF"/>
    <w:rsid w:val="00CD1DEC"/>
    <w:rsid w:val="00CD3FCA"/>
    <w:rsid w:val="00CE2040"/>
    <w:rsid w:val="00CE3E4F"/>
    <w:rsid w:val="00CE644D"/>
    <w:rsid w:val="00CE65F6"/>
    <w:rsid w:val="00CF0B2D"/>
    <w:rsid w:val="00CF1A07"/>
    <w:rsid w:val="00CF305A"/>
    <w:rsid w:val="00CF3D1C"/>
    <w:rsid w:val="00CF3E84"/>
    <w:rsid w:val="00CF6618"/>
    <w:rsid w:val="00CF68A8"/>
    <w:rsid w:val="00CF6A0C"/>
    <w:rsid w:val="00D0026F"/>
    <w:rsid w:val="00D0588B"/>
    <w:rsid w:val="00D058E8"/>
    <w:rsid w:val="00D0735D"/>
    <w:rsid w:val="00D074E1"/>
    <w:rsid w:val="00D12322"/>
    <w:rsid w:val="00D13A8E"/>
    <w:rsid w:val="00D13D7B"/>
    <w:rsid w:val="00D14323"/>
    <w:rsid w:val="00D1535B"/>
    <w:rsid w:val="00D15CDE"/>
    <w:rsid w:val="00D213E0"/>
    <w:rsid w:val="00D23648"/>
    <w:rsid w:val="00D243FA"/>
    <w:rsid w:val="00D262A0"/>
    <w:rsid w:val="00D27800"/>
    <w:rsid w:val="00D318E5"/>
    <w:rsid w:val="00D324E1"/>
    <w:rsid w:val="00D32AF9"/>
    <w:rsid w:val="00D32E24"/>
    <w:rsid w:val="00D334AA"/>
    <w:rsid w:val="00D336B8"/>
    <w:rsid w:val="00D33CE1"/>
    <w:rsid w:val="00D41CF7"/>
    <w:rsid w:val="00D42F0D"/>
    <w:rsid w:val="00D45B1C"/>
    <w:rsid w:val="00D47541"/>
    <w:rsid w:val="00D47CC4"/>
    <w:rsid w:val="00D51268"/>
    <w:rsid w:val="00D51A87"/>
    <w:rsid w:val="00D53AD9"/>
    <w:rsid w:val="00D54FA8"/>
    <w:rsid w:val="00D60813"/>
    <w:rsid w:val="00D658B2"/>
    <w:rsid w:val="00D65D7D"/>
    <w:rsid w:val="00D66C69"/>
    <w:rsid w:val="00D66E66"/>
    <w:rsid w:val="00D67BD5"/>
    <w:rsid w:val="00D714E2"/>
    <w:rsid w:val="00D718D8"/>
    <w:rsid w:val="00D75460"/>
    <w:rsid w:val="00D7792D"/>
    <w:rsid w:val="00D803DF"/>
    <w:rsid w:val="00D80496"/>
    <w:rsid w:val="00D82A11"/>
    <w:rsid w:val="00D91C0B"/>
    <w:rsid w:val="00D94CB9"/>
    <w:rsid w:val="00D96913"/>
    <w:rsid w:val="00D97375"/>
    <w:rsid w:val="00DA2C48"/>
    <w:rsid w:val="00DA4325"/>
    <w:rsid w:val="00DA4CE3"/>
    <w:rsid w:val="00DA4FE0"/>
    <w:rsid w:val="00DA618D"/>
    <w:rsid w:val="00DB09A2"/>
    <w:rsid w:val="00DB3A79"/>
    <w:rsid w:val="00DB6FEA"/>
    <w:rsid w:val="00DB7840"/>
    <w:rsid w:val="00DC0455"/>
    <w:rsid w:val="00DC0BC3"/>
    <w:rsid w:val="00DC1AB4"/>
    <w:rsid w:val="00DC2FBC"/>
    <w:rsid w:val="00DC7496"/>
    <w:rsid w:val="00DD436F"/>
    <w:rsid w:val="00DD4C5D"/>
    <w:rsid w:val="00DD657F"/>
    <w:rsid w:val="00DD6DBB"/>
    <w:rsid w:val="00DE6C6A"/>
    <w:rsid w:val="00DE7B4D"/>
    <w:rsid w:val="00DF5AD1"/>
    <w:rsid w:val="00DF60D2"/>
    <w:rsid w:val="00E0094F"/>
    <w:rsid w:val="00E030B1"/>
    <w:rsid w:val="00E06670"/>
    <w:rsid w:val="00E074F2"/>
    <w:rsid w:val="00E07FEB"/>
    <w:rsid w:val="00E11E38"/>
    <w:rsid w:val="00E11F93"/>
    <w:rsid w:val="00E12A20"/>
    <w:rsid w:val="00E12DF6"/>
    <w:rsid w:val="00E13AF0"/>
    <w:rsid w:val="00E1423F"/>
    <w:rsid w:val="00E146CC"/>
    <w:rsid w:val="00E149AB"/>
    <w:rsid w:val="00E14DE3"/>
    <w:rsid w:val="00E2067A"/>
    <w:rsid w:val="00E24424"/>
    <w:rsid w:val="00E32B59"/>
    <w:rsid w:val="00E33022"/>
    <w:rsid w:val="00E34C92"/>
    <w:rsid w:val="00E41E1B"/>
    <w:rsid w:val="00E443F8"/>
    <w:rsid w:val="00E46A14"/>
    <w:rsid w:val="00E46D46"/>
    <w:rsid w:val="00E479E1"/>
    <w:rsid w:val="00E50868"/>
    <w:rsid w:val="00E574F8"/>
    <w:rsid w:val="00E6204B"/>
    <w:rsid w:val="00E64259"/>
    <w:rsid w:val="00E64C1E"/>
    <w:rsid w:val="00E650A2"/>
    <w:rsid w:val="00E6521D"/>
    <w:rsid w:val="00E659F6"/>
    <w:rsid w:val="00E710C4"/>
    <w:rsid w:val="00E71B86"/>
    <w:rsid w:val="00E72FAF"/>
    <w:rsid w:val="00E7365D"/>
    <w:rsid w:val="00E7373D"/>
    <w:rsid w:val="00E74225"/>
    <w:rsid w:val="00E76487"/>
    <w:rsid w:val="00E81960"/>
    <w:rsid w:val="00E84B06"/>
    <w:rsid w:val="00E84C41"/>
    <w:rsid w:val="00E84F54"/>
    <w:rsid w:val="00E8525C"/>
    <w:rsid w:val="00E8589E"/>
    <w:rsid w:val="00E87092"/>
    <w:rsid w:val="00E87264"/>
    <w:rsid w:val="00E87E95"/>
    <w:rsid w:val="00E91482"/>
    <w:rsid w:val="00E93908"/>
    <w:rsid w:val="00E93CF8"/>
    <w:rsid w:val="00E95D3C"/>
    <w:rsid w:val="00E95DC0"/>
    <w:rsid w:val="00E96302"/>
    <w:rsid w:val="00EA148E"/>
    <w:rsid w:val="00EA2E68"/>
    <w:rsid w:val="00EA5DD5"/>
    <w:rsid w:val="00EB1AFB"/>
    <w:rsid w:val="00EB2251"/>
    <w:rsid w:val="00EB22CC"/>
    <w:rsid w:val="00EB2D92"/>
    <w:rsid w:val="00EB37F3"/>
    <w:rsid w:val="00EB3BD3"/>
    <w:rsid w:val="00EB5B4F"/>
    <w:rsid w:val="00EB707C"/>
    <w:rsid w:val="00ED0CD5"/>
    <w:rsid w:val="00ED11C3"/>
    <w:rsid w:val="00ED247C"/>
    <w:rsid w:val="00ED4755"/>
    <w:rsid w:val="00ED4F84"/>
    <w:rsid w:val="00EF1E3B"/>
    <w:rsid w:val="00EF39C8"/>
    <w:rsid w:val="00EF52B5"/>
    <w:rsid w:val="00EF6443"/>
    <w:rsid w:val="00F01875"/>
    <w:rsid w:val="00F04A8E"/>
    <w:rsid w:val="00F055DE"/>
    <w:rsid w:val="00F067F2"/>
    <w:rsid w:val="00F073F2"/>
    <w:rsid w:val="00F10171"/>
    <w:rsid w:val="00F10E44"/>
    <w:rsid w:val="00F134F5"/>
    <w:rsid w:val="00F13CCE"/>
    <w:rsid w:val="00F14207"/>
    <w:rsid w:val="00F14D92"/>
    <w:rsid w:val="00F15816"/>
    <w:rsid w:val="00F15A17"/>
    <w:rsid w:val="00F17E2C"/>
    <w:rsid w:val="00F20198"/>
    <w:rsid w:val="00F21369"/>
    <w:rsid w:val="00F23CA1"/>
    <w:rsid w:val="00F2542B"/>
    <w:rsid w:val="00F25FEA"/>
    <w:rsid w:val="00F27445"/>
    <w:rsid w:val="00F27B0C"/>
    <w:rsid w:val="00F31538"/>
    <w:rsid w:val="00F32ACD"/>
    <w:rsid w:val="00F3774B"/>
    <w:rsid w:val="00F4007C"/>
    <w:rsid w:val="00F4143A"/>
    <w:rsid w:val="00F425F4"/>
    <w:rsid w:val="00F42837"/>
    <w:rsid w:val="00F4400C"/>
    <w:rsid w:val="00F445F3"/>
    <w:rsid w:val="00F44C73"/>
    <w:rsid w:val="00F45ED6"/>
    <w:rsid w:val="00F45F4E"/>
    <w:rsid w:val="00F47B85"/>
    <w:rsid w:val="00F53D86"/>
    <w:rsid w:val="00F540DD"/>
    <w:rsid w:val="00F54BDD"/>
    <w:rsid w:val="00F55AAE"/>
    <w:rsid w:val="00F5645C"/>
    <w:rsid w:val="00F56D70"/>
    <w:rsid w:val="00F6006B"/>
    <w:rsid w:val="00F62A05"/>
    <w:rsid w:val="00F641E6"/>
    <w:rsid w:val="00F66753"/>
    <w:rsid w:val="00F7266E"/>
    <w:rsid w:val="00F72766"/>
    <w:rsid w:val="00F749A6"/>
    <w:rsid w:val="00F763F1"/>
    <w:rsid w:val="00F76F2E"/>
    <w:rsid w:val="00F7755E"/>
    <w:rsid w:val="00F809EB"/>
    <w:rsid w:val="00F80E09"/>
    <w:rsid w:val="00F825CA"/>
    <w:rsid w:val="00F87C9E"/>
    <w:rsid w:val="00F92A6C"/>
    <w:rsid w:val="00F93AB4"/>
    <w:rsid w:val="00F942CA"/>
    <w:rsid w:val="00F94933"/>
    <w:rsid w:val="00F95992"/>
    <w:rsid w:val="00F96792"/>
    <w:rsid w:val="00F97844"/>
    <w:rsid w:val="00FA06AA"/>
    <w:rsid w:val="00FA0DB5"/>
    <w:rsid w:val="00FA23E0"/>
    <w:rsid w:val="00FA4EC8"/>
    <w:rsid w:val="00FB0CF8"/>
    <w:rsid w:val="00FB242F"/>
    <w:rsid w:val="00FB2BD0"/>
    <w:rsid w:val="00FB66CB"/>
    <w:rsid w:val="00FB6E8B"/>
    <w:rsid w:val="00FB7404"/>
    <w:rsid w:val="00FB7F40"/>
    <w:rsid w:val="00FC0C9E"/>
    <w:rsid w:val="00FC2187"/>
    <w:rsid w:val="00FC2521"/>
    <w:rsid w:val="00FC28BB"/>
    <w:rsid w:val="00FC39E7"/>
    <w:rsid w:val="00FC47B3"/>
    <w:rsid w:val="00FC5674"/>
    <w:rsid w:val="00FC6BB4"/>
    <w:rsid w:val="00FD162E"/>
    <w:rsid w:val="00FD1CAC"/>
    <w:rsid w:val="00FD2565"/>
    <w:rsid w:val="00FD41BC"/>
    <w:rsid w:val="00FD439C"/>
    <w:rsid w:val="00FD4D92"/>
    <w:rsid w:val="00FD6A13"/>
    <w:rsid w:val="00FE12D6"/>
    <w:rsid w:val="00FE17B0"/>
    <w:rsid w:val="00FE3367"/>
    <w:rsid w:val="00FE5D8E"/>
    <w:rsid w:val="00FE6219"/>
    <w:rsid w:val="00FE6C76"/>
    <w:rsid w:val="00FF295C"/>
    <w:rsid w:val="00FF2D4B"/>
    <w:rsid w:val="00FF4B13"/>
    <w:rsid w:val="00FF53BF"/>
    <w:rsid w:val="00FF59C3"/>
    <w:rsid w:val="00FF7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3249"/>
    <o:shapelayout v:ext="edit">
      <o:idmap v:ext="edit" data="1"/>
    </o:shapelayout>
  </w:shapeDefaults>
  <w:decimalSymbol w:val=","/>
  <w:listSeparator w:val=";"/>
  <w14:docId w14:val="1D96C727"/>
  <w15:docId w15:val="{A09CD969-F42A-41B3-AB17-5E0D2557D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F455B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7C1162"/>
    <w:rPr>
      <w:color w:val="808080"/>
    </w:rPr>
  </w:style>
  <w:style w:type="table" w:styleId="TableGrid">
    <w:name w:val="Table Grid"/>
    <w:basedOn w:val="TableNormal"/>
    <w:rsid w:val="000C3F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C3F9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nhideWhenUsed/>
    <w:qFormat/>
    <w:rsid w:val="00AF3158"/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39400B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39400B"/>
    <w:rPr>
      <w:rFonts w:ascii="Times" w:hAnsi="Times"/>
      <w:sz w:val="24"/>
    </w:rPr>
  </w:style>
  <w:style w:type="paragraph" w:styleId="Revision">
    <w:name w:val="Revision"/>
    <w:hidden/>
    <w:uiPriority w:val="99"/>
    <w:semiHidden/>
    <w:rsid w:val="00E64259"/>
    <w:rPr>
      <w:rFonts w:ascii="Times" w:hAnsi="Times"/>
      <w:sz w:val="24"/>
    </w:rPr>
  </w:style>
  <w:style w:type="character" w:styleId="CommentReference">
    <w:name w:val="annotation reference"/>
    <w:basedOn w:val="DefaultParagraphFont"/>
    <w:semiHidden/>
    <w:unhideWhenUsed/>
    <w:rsid w:val="003049B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049B4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3049B4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049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049B4"/>
    <w:rPr>
      <w:rFonts w:ascii="Times" w:hAnsi="Times"/>
      <w:b/>
      <w:bCs/>
    </w:rPr>
  </w:style>
  <w:style w:type="table" w:styleId="ListTable3">
    <w:name w:val="List Table 3"/>
    <w:basedOn w:val="TableNormal"/>
    <w:uiPriority w:val="48"/>
    <w:rsid w:val="000B41E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B41E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ableofFigures">
    <w:name w:val="table of figures"/>
    <w:basedOn w:val="Normal"/>
    <w:next w:val="Normal"/>
    <w:semiHidden/>
    <w:unhideWhenUsed/>
    <w:rsid w:val="00583B0F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00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154566">
          <w:marLeft w:val="0"/>
          <w:marRight w:val="0"/>
          <w:marTop w:val="75"/>
          <w:marBottom w:val="75"/>
          <w:divBdr>
            <w:top w:val="single" w:sz="6" w:space="5" w:color="BBC5DF"/>
            <w:left w:val="single" w:sz="6" w:space="5" w:color="BBC5DF"/>
            <w:bottom w:val="single" w:sz="6" w:space="5" w:color="BBC5DF"/>
            <w:right w:val="single" w:sz="6" w:space="5" w:color="BBC5DF"/>
          </w:divBdr>
        </w:div>
      </w:divsChild>
    </w:div>
    <w:div w:id="13254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jbn070\AppData\Roaming\Microsoft\Templates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5F0ECD-72F6-4B57-BA63-E922C97B2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15237</TotalTime>
  <Pages>4</Pages>
  <Words>609</Words>
  <Characters>347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4076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Arus Pous, Josep</dc:creator>
  <cp:keywords/>
  <cp:lastModifiedBy>Arus Pous, Josep</cp:lastModifiedBy>
  <cp:revision>209</cp:revision>
  <cp:lastPrinted>2019-01-18T12:47:00Z</cp:lastPrinted>
  <dcterms:created xsi:type="dcterms:W3CDTF">2018-07-05T09:22:00Z</dcterms:created>
  <dcterms:modified xsi:type="dcterms:W3CDTF">2019-01-18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b5178a4-575d-35a8-a2ff-b0040f55edd6</vt:lpwstr>
  </property>
  <property fmtid="{D5CDD505-2E9C-101B-9397-08002B2CF9AE}" pid="4" name="Mendeley Citation Style_1">
    <vt:lpwstr>http://www.zotero.org/styles/springer-basic-brackets</vt:lpwstr>
  </property>
  <property fmtid="{D5CDD505-2E9C-101B-9397-08002B2CF9AE}" pid="5" name="Mendeley Recent Style Id 0_1">
    <vt:lpwstr>http://www.zotero.org/styles/american-chemical-society</vt:lpwstr>
  </property>
  <property fmtid="{D5CDD505-2E9C-101B-9397-08002B2CF9AE}" pid="6" name="Mendeley Recent Style Name 0_1">
    <vt:lpwstr>American Chemical Society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deprecated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springer-basic-author-date-no-et-al</vt:lpwstr>
  </property>
  <property fmtid="{D5CDD505-2E9C-101B-9397-08002B2CF9AE}" pid="20" name="Mendeley Recent Style Name 7_1">
    <vt:lpwstr>Springer - Basic (author-date, no "et al.")</vt:lpwstr>
  </property>
  <property fmtid="{D5CDD505-2E9C-101B-9397-08002B2CF9AE}" pid="21" name="Mendeley Recent Style Id 8_1">
    <vt:lpwstr>http://www.zotero.org/styles/springer-basic-brackets</vt:lpwstr>
  </property>
  <property fmtid="{D5CDD505-2E9C-101B-9397-08002B2CF9AE}" pid="22" name="Mendeley Recent Style Name 8_1">
    <vt:lpwstr>Springer - Basic (numeric, brackets)</vt:lpwstr>
  </property>
  <property fmtid="{D5CDD505-2E9C-101B-9397-08002B2CF9AE}" pid="23" name="Mendeley Recent Style Id 9_1">
    <vt:lpwstr>http://www.zotero.org/styles/springer-vancouver</vt:lpwstr>
  </property>
  <property fmtid="{D5CDD505-2E9C-101B-9397-08002B2CF9AE}" pid="24" name="Mendeley Recent Style Name 9_1">
    <vt:lpwstr>Springer - Vancouver</vt:lpwstr>
  </property>
</Properties>
</file>